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8D26F4" w14:textId="199646F3" w:rsidR="00276ACF" w:rsidRPr="00F420DE" w:rsidRDefault="00245CB3" w:rsidP="00F01F0C">
      <w:pPr>
        <w:pStyle w:val="NoSpacing"/>
        <w:jc w:val="both"/>
        <w:rPr>
          <w:b/>
          <w:bCs/>
        </w:rPr>
      </w:pPr>
      <w:r w:rsidRPr="00245CB3">
        <w:rPr>
          <w:b/>
          <w:bCs/>
        </w:rPr>
        <w:t>Supplementary Material for</w:t>
      </w:r>
      <w:r>
        <w:rPr>
          <w:b/>
          <w:bCs/>
        </w:rPr>
        <w:t>: “</w:t>
      </w:r>
      <w:r w:rsidR="00276ACF" w:rsidRPr="00F420DE">
        <w:rPr>
          <w:b/>
          <w:bCs/>
        </w:rPr>
        <w:t xml:space="preserve">The potential impact of </w:t>
      </w:r>
      <w:r w:rsidR="00276ACF">
        <w:rPr>
          <w:b/>
          <w:bCs/>
        </w:rPr>
        <w:t>reduced</w:t>
      </w:r>
      <w:r w:rsidR="00276ACF" w:rsidRPr="00F420DE">
        <w:rPr>
          <w:b/>
          <w:bCs/>
        </w:rPr>
        <w:t xml:space="preserve"> international donor funding on </w:t>
      </w:r>
      <w:r w:rsidR="00276ACF">
        <w:rPr>
          <w:b/>
          <w:bCs/>
        </w:rPr>
        <w:t>the household economic burden of tuberculosis</w:t>
      </w:r>
      <w:r w:rsidR="00276ACF" w:rsidRPr="00F420DE">
        <w:rPr>
          <w:b/>
          <w:bCs/>
        </w:rPr>
        <w:t xml:space="preserve"> in low- and middle-income countries</w:t>
      </w:r>
      <w:r>
        <w:rPr>
          <w:b/>
          <w:bCs/>
        </w:rPr>
        <w:t>”</w:t>
      </w:r>
    </w:p>
    <w:p w14:paraId="481C4119" w14:textId="77777777" w:rsidR="00276ACF" w:rsidRPr="00BE1D2B" w:rsidRDefault="00276ACF" w:rsidP="00F01F0C">
      <w:pPr>
        <w:pStyle w:val="NoSpacing"/>
        <w:jc w:val="both"/>
      </w:pPr>
    </w:p>
    <w:sdt>
      <w:sdtPr>
        <w:id w:val="1251086821"/>
        <w:docPartObj>
          <w:docPartGallery w:val="Table of Contents"/>
          <w:docPartUnique/>
        </w:docPartObj>
      </w:sdtPr>
      <w:sdtEndPr>
        <w:rPr>
          <w:rFonts w:ascii="Times New Roman" w:eastAsia="Times New Roman" w:hAnsi="Times New Roman" w:cs="Times New Roman"/>
          <w:b/>
          <w:bCs/>
          <w:noProof/>
          <w:color w:val="auto"/>
          <w:sz w:val="24"/>
          <w:szCs w:val="24"/>
          <w:lang w:val="en-GB" w:eastAsia="en-GB"/>
        </w:rPr>
      </w:sdtEndPr>
      <w:sdtContent>
        <w:p w14:paraId="7AE182B4" w14:textId="3133A4E2" w:rsidR="007D610F" w:rsidRPr="007D610F" w:rsidRDefault="007D610F">
          <w:pPr>
            <w:pStyle w:val="TOCHeading"/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</w:pPr>
          <w:r w:rsidRPr="007D610F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>Table of Contents</w:t>
          </w:r>
        </w:p>
        <w:p w14:paraId="5831A89A" w14:textId="65171F43" w:rsidR="007D610F" w:rsidRDefault="007D610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lang w:val="en-US" w:eastAsia="en-US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05639794" w:history="1">
            <w:r w:rsidRPr="00EA7A79">
              <w:rPr>
                <w:rStyle w:val="Hyperlink"/>
                <w:noProof/>
              </w:rPr>
              <w:t>Table S1. Costs borne by TB-affected households and number of households with catastrophic costs (in millions), assuming costs for untreated cases are 0.5x treated cas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63979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41E0287" w14:textId="6C6908CF" w:rsidR="007D610F" w:rsidRDefault="007D610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lang w:val="en-US" w:eastAsia="en-US"/>
              <w14:ligatures w14:val="standardContextual"/>
            </w:rPr>
          </w:pPr>
          <w:hyperlink w:anchor="_Toc205639795" w:history="1">
            <w:r w:rsidRPr="00EA7A79">
              <w:rPr>
                <w:rStyle w:val="Hyperlink"/>
                <w:noProof/>
              </w:rPr>
              <w:t>Table S2. Costs borne by TB-affected households and number of households with catastrophic costs (in millions), assuming costs for untreated cases are 1.5x treated cas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63979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E539BB6" w14:textId="21CA761A" w:rsidR="007D610F" w:rsidRDefault="007D610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lang w:val="en-US" w:eastAsia="en-US"/>
              <w14:ligatures w14:val="standardContextual"/>
            </w:rPr>
          </w:pPr>
          <w:hyperlink w:anchor="_Toc205639796" w:history="1">
            <w:r w:rsidRPr="00EA7A79">
              <w:rPr>
                <w:rStyle w:val="Hyperlink"/>
                <w:noProof/>
              </w:rPr>
              <w:t>Table S3. Number of households with catastrophic costs (in millions), assuming thresholds of 10%, 20% (base-case), and 25%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6397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8893E1B" w14:textId="740114B4" w:rsidR="007D610F" w:rsidRDefault="007D610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lang w:val="en-US" w:eastAsia="en-US"/>
              <w14:ligatures w14:val="standardContextual"/>
            </w:rPr>
          </w:pPr>
          <w:hyperlink w:anchor="_Toc205639797" w:history="1">
            <w:r w:rsidRPr="00EA7A79">
              <w:rPr>
                <w:rStyle w:val="Hyperlink"/>
                <w:noProof/>
              </w:rPr>
              <w:t>Figure S1. Percentage of tuberculosis (TB)-affected households experiencing catastrophic costs (CC) by gross domestic product (GDP) per capita and by income quintile in 79 low- and middle-income countri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6397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8602E6C" w14:textId="6884295C" w:rsidR="007D610F" w:rsidRDefault="007D610F">
          <w:r>
            <w:rPr>
              <w:b/>
              <w:bCs/>
              <w:noProof/>
            </w:rPr>
            <w:fldChar w:fldCharType="end"/>
          </w:r>
        </w:p>
      </w:sdtContent>
    </w:sdt>
    <w:p w14:paraId="17837553" w14:textId="77777777" w:rsidR="00276ACF" w:rsidRPr="00BE1D2B" w:rsidRDefault="00276ACF" w:rsidP="00F01F0C">
      <w:pPr>
        <w:pStyle w:val="NoSpacing"/>
        <w:jc w:val="both"/>
      </w:pPr>
    </w:p>
    <w:p w14:paraId="3336941B" w14:textId="77777777" w:rsidR="00276ACF" w:rsidRDefault="00276ACF" w:rsidP="00F420DE">
      <w:pPr>
        <w:pStyle w:val="NoSpacing"/>
        <w:rPr>
          <w:color w:val="000000" w:themeColor="text1"/>
        </w:rPr>
        <w:sectPr w:rsidR="00276ACF" w:rsidSect="00276ACF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FDC8B9A" w14:textId="77777777" w:rsidR="00276ACF" w:rsidRPr="007D610F" w:rsidRDefault="00276ACF" w:rsidP="007D610F">
      <w:pPr>
        <w:pStyle w:val="Heading1"/>
      </w:pPr>
      <w:bookmarkStart w:id="0" w:name="_Toc205639794"/>
      <w:r w:rsidRPr="007D610F">
        <w:lastRenderedPageBreak/>
        <w:t>Table S1. Costs borne by TB-affected households and number of households with catastrophic costs (in millions), assuming costs for untreated cases are 0.5x treated cases.</w:t>
      </w:r>
      <w:bookmarkEnd w:id="0"/>
    </w:p>
    <w:tbl>
      <w:tblPr>
        <w:tblW w:w="12870" w:type="dxa"/>
        <w:tblLook w:val="04A0" w:firstRow="1" w:lastRow="0" w:firstColumn="1" w:lastColumn="0" w:noHBand="0" w:noVBand="1"/>
      </w:tblPr>
      <w:tblGrid>
        <w:gridCol w:w="2660"/>
        <w:gridCol w:w="1930"/>
        <w:gridCol w:w="2250"/>
        <w:gridCol w:w="2070"/>
        <w:gridCol w:w="2070"/>
        <w:gridCol w:w="1890"/>
      </w:tblGrid>
      <w:tr w:rsidR="00276ACF" w:rsidRPr="006D77CE" w14:paraId="54D673DC" w14:textId="77777777" w:rsidTr="00FB127E">
        <w:trPr>
          <w:trHeight w:val="530"/>
        </w:trPr>
        <w:tc>
          <w:tcPr>
            <w:tcW w:w="2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E46AD6" w14:textId="77777777" w:rsidR="00276ACF" w:rsidRPr="006D77CE" w:rsidRDefault="00276ACF" w:rsidP="00DE4D57">
            <w:pPr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D77CE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Scenario</w:t>
            </w:r>
          </w:p>
        </w:tc>
        <w:tc>
          <w:tcPr>
            <w:tcW w:w="19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E3700F" w14:textId="77777777" w:rsidR="00276ACF" w:rsidRPr="006D77CE" w:rsidRDefault="00276ACF" w:rsidP="00DE4D57">
            <w:pPr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D77CE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Increased patient direct medical costs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4E9A89" w14:textId="77777777" w:rsidR="00276ACF" w:rsidRPr="006D77CE" w:rsidRDefault="00276ACF" w:rsidP="00DE4D57">
            <w:pPr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D77CE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Increased patient direct non–medical costs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8B3E41" w14:textId="77777777" w:rsidR="00276ACF" w:rsidRPr="006D77CE" w:rsidRDefault="00276ACF" w:rsidP="00DE4D57">
            <w:pPr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D77CE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Increased patient indirect costs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E01E33" w14:textId="77777777" w:rsidR="00276ACF" w:rsidRPr="006D77CE" w:rsidRDefault="00276ACF" w:rsidP="00DE4D57">
            <w:pPr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D77CE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Increased patient total costs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F37B84" w14:textId="77777777" w:rsidR="00276ACF" w:rsidRPr="006D77CE" w:rsidRDefault="00276ACF" w:rsidP="00DE4D57">
            <w:pPr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D77CE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Increased cases of catastrophic costs</w:t>
            </w:r>
          </w:p>
        </w:tc>
      </w:tr>
      <w:tr w:rsidR="00276ACF" w:rsidRPr="006D77CE" w14:paraId="520C8F81" w14:textId="77777777" w:rsidTr="00FB127E">
        <w:trPr>
          <w:trHeight w:val="260"/>
        </w:trPr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790E5" w14:textId="77777777" w:rsidR="00276ACF" w:rsidRPr="006D77CE" w:rsidRDefault="00276ACF" w:rsidP="008867BB">
            <w:pPr>
              <w:spacing w:before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6D77CE">
              <w:rPr>
                <w:color w:val="000000"/>
                <w:sz w:val="20"/>
                <w:szCs w:val="20"/>
                <w:lang w:val="en-US" w:eastAsia="en-US"/>
              </w:rPr>
              <w:t>Termination of USAID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E7018" w14:textId="77777777" w:rsidR="00276ACF" w:rsidRPr="006D77CE" w:rsidRDefault="00276ACF" w:rsidP="008867BB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0.5 (0.3–0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F0677" w14:textId="77777777" w:rsidR="00276ACF" w:rsidRPr="006D77CE" w:rsidRDefault="00276ACF" w:rsidP="008867BB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1.2 (0.6–1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7AA1F" w14:textId="77777777" w:rsidR="00276ACF" w:rsidRPr="006D77CE" w:rsidRDefault="00276ACF" w:rsidP="008867BB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1.7 (1.0–2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63C28" w14:textId="77777777" w:rsidR="00276ACF" w:rsidRPr="006D77CE" w:rsidRDefault="00276ACF" w:rsidP="008867BB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3.4 (2.1–4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E9CA7" w14:textId="77777777" w:rsidR="00276ACF" w:rsidRPr="006D77CE" w:rsidRDefault="00276ACF" w:rsidP="008867BB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2.3 (1.9–2.7)</w:t>
            </w:r>
          </w:p>
        </w:tc>
      </w:tr>
      <w:tr w:rsidR="00276ACF" w:rsidRPr="006D77CE" w14:paraId="41C6D6FF" w14:textId="77777777" w:rsidTr="00FB127E">
        <w:trPr>
          <w:trHeight w:val="260"/>
        </w:trPr>
        <w:tc>
          <w:tcPr>
            <w:tcW w:w="2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A23BA" w14:textId="77777777" w:rsidR="00276ACF" w:rsidRPr="006D77CE" w:rsidRDefault="00276ACF" w:rsidP="008867BB">
            <w:pPr>
              <w:spacing w:before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96493" w14:textId="77777777" w:rsidR="00276ACF" w:rsidRPr="006D77CE" w:rsidRDefault="00276ACF" w:rsidP="008867BB">
            <w:pPr>
              <w:spacing w:before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1.2% (0.7–1.7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41240" w14:textId="77777777" w:rsidR="00276ACF" w:rsidRPr="006D77CE" w:rsidRDefault="00276ACF" w:rsidP="008867BB">
            <w:pPr>
              <w:spacing w:before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1.1% (0.6–1.7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CF997" w14:textId="77777777" w:rsidR="00276ACF" w:rsidRPr="006D77CE" w:rsidRDefault="00276ACF" w:rsidP="008867BB">
            <w:pPr>
              <w:spacing w:before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1.4% (0.8–2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FF59D" w14:textId="77777777" w:rsidR="00276ACF" w:rsidRPr="006D77CE" w:rsidRDefault="00276ACF" w:rsidP="008867BB">
            <w:pPr>
              <w:spacing w:before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1.2% (0.7–1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E671F" w14:textId="77777777" w:rsidR="00276ACF" w:rsidRPr="006D77CE" w:rsidRDefault="00276ACF" w:rsidP="008867BB">
            <w:pPr>
              <w:spacing w:before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3.2% (2.6–3.8%)</w:t>
            </w:r>
          </w:p>
        </w:tc>
      </w:tr>
      <w:tr w:rsidR="00276ACF" w:rsidRPr="006D77CE" w14:paraId="13E23F3A" w14:textId="77777777" w:rsidTr="00D152BA">
        <w:trPr>
          <w:trHeight w:val="520"/>
        </w:trPr>
        <w:tc>
          <w:tcPr>
            <w:tcW w:w="26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32BA19" w14:textId="77777777" w:rsidR="00276ACF" w:rsidRPr="006D77CE" w:rsidRDefault="00276ACF" w:rsidP="00721FC3">
            <w:pPr>
              <w:spacing w:before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6D77CE">
              <w:rPr>
                <w:color w:val="000000"/>
                <w:sz w:val="20"/>
                <w:szCs w:val="20"/>
                <w:lang w:val="en-US" w:eastAsia="en-US"/>
              </w:rPr>
              <w:t xml:space="preserve">Termination of USAID 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and</w:t>
            </w:r>
            <w:r w:rsidRPr="006D77CE">
              <w:rPr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reduced</w:t>
            </w:r>
            <w:r w:rsidRPr="006D77CE">
              <w:rPr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Global Fund contribution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A132C" w14:textId="77777777" w:rsidR="00276ACF" w:rsidRDefault="00276ACF" w:rsidP="00721FC3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 (1.1–2.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E3A66" w14:textId="77777777" w:rsidR="00276ACF" w:rsidRDefault="00276ACF" w:rsidP="00721FC3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 (2.1–6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35CD6" w14:textId="77777777" w:rsidR="00276ACF" w:rsidRDefault="00276ACF" w:rsidP="00721FC3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 (2.9–8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D21EE" w14:textId="77777777" w:rsidR="00276ACF" w:rsidRDefault="00276ACF" w:rsidP="00721FC3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 (6.2–17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B9D66" w14:textId="77777777" w:rsidR="00276ACF" w:rsidRDefault="00276ACF" w:rsidP="00721FC3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 (7.0–10.3)</w:t>
            </w:r>
          </w:p>
        </w:tc>
      </w:tr>
      <w:tr w:rsidR="00276ACF" w:rsidRPr="006D77CE" w14:paraId="076D5861" w14:textId="77777777" w:rsidTr="00721FC3">
        <w:trPr>
          <w:trHeight w:val="520"/>
        </w:trPr>
        <w:tc>
          <w:tcPr>
            <w:tcW w:w="2660" w:type="dxa"/>
            <w:vMerge/>
            <w:tcBorders>
              <w:left w:val="nil"/>
              <w:right w:val="nil"/>
            </w:tcBorders>
            <w:vAlign w:val="center"/>
          </w:tcPr>
          <w:p w14:paraId="69A06092" w14:textId="77777777" w:rsidR="00276ACF" w:rsidRPr="006D77CE" w:rsidRDefault="00276ACF" w:rsidP="00721FC3">
            <w:pPr>
              <w:spacing w:before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tcBorders>
              <w:top w:val="nil"/>
              <w:left w:val="nil"/>
              <w:right w:val="nil"/>
            </w:tcBorders>
            <w:vAlign w:val="center"/>
          </w:tcPr>
          <w:p w14:paraId="48A5AC56" w14:textId="77777777" w:rsidR="00276ACF" w:rsidRDefault="00276ACF" w:rsidP="00721FC3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4.3% (2.4–6.4%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vAlign w:val="center"/>
          </w:tcPr>
          <w:p w14:paraId="16D13D48" w14:textId="77777777" w:rsidR="00276ACF" w:rsidRDefault="00276ACF" w:rsidP="00721FC3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4.2% (2.1–6.7%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7428A50E" w14:textId="77777777" w:rsidR="00276ACF" w:rsidRDefault="00276ACF" w:rsidP="00721FC3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4.7% (2.5–6.9%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5651093D" w14:textId="77777777" w:rsidR="00276ACF" w:rsidRDefault="00276ACF" w:rsidP="00721FC3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4.4% (2.3–6.6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DC4C70" w14:textId="77777777" w:rsidR="00276ACF" w:rsidRDefault="00276ACF" w:rsidP="00721FC3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11.9% (9.4–14.3%)</w:t>
            </w:r>
          </w:p>
        </w:tc>
      </w:tr>
      <w:tr w:rsidR="00276ACF" w:rsidRPr="006D77CE" w14:paraId="36D201F4" w14:textId="77777777" w:rsidTr="00FB127E">
        <w:trPr>
          <w:trHeight w:val="520"/>
        </w:trPr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4461A" w14:textId="77777777" w:rsidR="00276ACF" w:rsidRPr="006D77CE" w:rsidRDefault="00276ACF" w:rsidP="008867BB">
            <w:pPr>
              <w:spacing w:before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6D77CE">
              <w:rPr>
                <w:color w:val="000000"/>
                <w:sz w:val="20"/>
                <w:szCs w:val="20"/>
                <w:lang w:val="en-US" w:eastAsia="en-US"/>
              </w:rPr>
              <w:t xml:space="preserve">Termination of 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all external TB funding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20426" w14:textId="77777777" w:rsidR="00276ACF" w:rsidRPr="006D77CE" w:rsidRDefault="00276ACF" w:rsidP="008867BB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3.7 (1.4–6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60231" w14:textId="77777777" w:rsidR="00276ACF" w:rsidRPr="006D77CE" w:rsidRDefault="00276ACF" w:rsidP="008867BB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8.8 (2.6–15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EEA37" w14:textId="77777777" w:rsidR="00276ACF" w:rsidRPr="006D77CE" w:rsidRDefault="00276ACF" w:rsidP="008867BB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10.1 (3.6–17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C26B5" w14:textId="77777777" w:rsidR="00276ACF" w:rsidRPr="006D77CE" w:rsidRDefault="00276ACF" w:rsidP="008867BB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22.5 (7.4–37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5C8B8" w14:textId="77777777" w:rsidR="00276ACF" w:rsidRPr="006D77CE" w:rsidRDefault="00276ACF" w:rsidP="008867BB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24.1 (18.6–30.1)</w:t>
            </w:r>
          </w:p>
        </w:tc>
      </w:tr>
      <w:tr w:rsidR="00276ACF" w:rsidRPr="006D77CE" w14:paraId="3EBF01FC" w14:textId="77777777" w:rsidTr="00721FC3">
        <w:trPr>
          <w:trHeight w:val="260"/>
        </w:trPr>
        <w:tc>
          <w:tcPr>
            <w:tcW w:w="26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1AF94" w14:textId="77777777" w:rsidR="00276ACF" w:rsidRPr="006D77CE" w:rsidRDefault="00276ACF" w:rsidP="008867BB">
            <w:pPr>
              <w:spacing w:before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D9949D" w14:textId="77777777" w:rsidR="00276ACF" w:rsidRPr="006D77CE" w:rsidRDefault="00276ACF" w:rsidP="008867BB">
            <w:pPr>
              <w:spacing w:before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8.3% (3.2–14.4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270854" w14:textId="77777777" w:rsidR="00276ACF" w:rsidRPr="006D77CE" w:rsidRDefault="00276ACF" w:rsidP="008867BB">
            <w:pPr>
              <w:spacing w:before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8.2% (2.8–14.7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774852" w14:textId="77777777" w:rsidR="00276ACF" w:rsidRPr="006D77CE" w:rsidRDefault="00276ACF" w:rsidP="008867BB">
            <w:pPr>
              <w:spacing w:before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8.3% (3.2–14.6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1E4868" w14:textId="77777777" w:rsidR="00276ACF" w:rsidRPr="006D77CE" w:rsidRDefault="00276ACF" w:rsidP="008867BB">
            <w:pPr>
              <w:spacing w:before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8.3% (2.7–14.4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CC96B9" w14:textId="77777777" w:rsidR="00276ACF" w:rsidRPr="006D77CE" w:rsidRDefault="00276ACF" w:rsidP="008867BB">
            <w:pPr>
              <w:spacing w:before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33.1% (25.2–42.4%)</w:t>
            </w:r>
          </w:p>
        </w:tc>
      </w:tr>
    </w:tbl>
    <w:p w14:paraId="40BC0507" w14:textId="77777777" w:rsidR="00276ACF" w:rsidRPr="00A53986" w:rsidRDefault="00276ACF" w:rsidP="001D410B">
      <w:pPr>
        <w:pStyle w:val="NoSpacing"/>
        <w:rPr>
          <w:color w:val="000000" w:themeColor="text1"/>
          <w:sz w:val="20"/>
          <w:szCs w:val="20"/>
        </w:rPr>
      </w:pPr>
      <w:r w:rsidRPr="00A53986">
        <w:rPr>
          <w:color w:val="000000" w:themeColor="text1"/>
          <w:sz w:val="20"/>
          <w:szCs w:val="20"/>
        </w:rPr>
        <w:t xml:space="preserve">Note: </w:t>
      </w:r>
      <w:r>
        <w:rPr>
          <w:color w:val="000000" w:themeColor="text1"/>
          <w:sz w:val="20"/>
          <w:szCs w:val="20"/>
        </w:rPr>
        <w:t>Estimates include</w:t>
      </w:r>
      <w:r w:rsidRPr="00A53986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79</w:t>
      </w:r>
      <w:r w:rsidRPr="00A53986">
        <w:rPr>
          <w:color w:val="000000" w:themeColor="text1"/>
          <w:sz w:val="20"/>
          <w:szCs w:val="20"/>
        </w:rPr>
        <w:t xml:space="preserve"> low- and middle-income countries anal</w:t>
      </w:r>
      <w:r>
        <w:rPr>
          <w:color w:val="000000" w:themeColor="text1"/>
          <w:sz w:val="20"/>
          <w:szCs w:val="20"/>
        </w:rPr>
        <w:t xml:space="preserve">yzed compared to the baseline scenario. Values in italicized text represent percentage changes compared to the baseline scenario. </w:t>
      </w:r>
      <w:r w:rsidRPr="00A53986">
        <w:rPr>
          <w:color w:val="000000" w:themeColor="text1"/>
          <w:sz w:val="20"/>
          <w:szCs w:val="20"/>
        </w:rPr>
        <w:t>Values in parentheses represent equal-tailed 95% credible intervals. Total costs included patient direct medical, direct non-medical, and indirect costs (all undiscounted) over 202</w:t>
      </w:r>
      <w:r>
        <w:rPr>
          <w:color w:val="000000" w:themeColor="text1"/>
          <w:sz w:val="20"/>
          <w:szCs w:val="20"/>
        </w:rPr>
        <w:t>5</w:t>
      </w:r>
      <w:r w:rsidRPr="00A53986">
        <w:rPr>
          <w:color w:val="000000" w:themeColor="text1"/>
          <w:sz w:val="20"/>
          <w:szCs w:val="20"/>
        </w:rPr>
        <w:t>–2050 in 202</w:t>
      </w:r>
      <w:r>
        <w:rPr>
          <w:color w:val="000000" w:themeColor="text1"/>
          <w:sz w:val="20"/>
          <w:szCs w:val="20"/>
        </w:rPr>
        <w:t>1</w:t>
      </w:r>
      <w:r w:rsidRPr="00A53986">
        <w:rPr>
          <w:color w:val="000000" w:themeColor="text1"/>
          <w:sz w:val="20"/>
          <w:szCs w:val="20"/>
        </w:rPr>
        <w:t xml:space="preserve"> USD. Catastrophic costs are defined as instances where the </w:t>
      </w:r>
      <w:r>
        <w:rPr>
          <w:color w:val="000000" w:themeColor="text1"/>
          <w:sz w:val="20"/>
          <w:szCs w:val="20"/>
        </w:rPr>
        <w:t xml:space="preserve">total </w:t>
      </w:r>
      <w:r w:rsidRPr="00A53986">
        <w:rPr>
          <w:color w:val="000000" w:themeColor="text1"/>
          <w:sz w:val="20"/>
          <w:szCs w:val="20"/>
        </w:rPr>
        <w:t>patient costs incurred during an episode of TB disease exceeded 20% of total annual household income.</w:t>
      </w:r>
      <w:r>
        <w:rPr>
          <w:color w:val="000000" w:themeColor="text1"/>
          <w:sz w:val="20"/>
          <w:szCs w:val="20"/>
        </w:rPr>
        <w:t xml:space="preserve"> GF = </w:t>
      </w:r>
      <w:r w:rsidRPr="00D23CFD">
        <w:rPr>
          <w:color w:val="000000" w:themeColor="text1"/>
          <w:sz w:val="20"/>
          <w:szCs w:val="20"/>
        </w:rPr>
        <w:t>Global Fund to Fight AIDS, TB and Malaria</w:t>
      </w:r>
      <w:r>
        <w:rPr>
          <w:color w:val="000000" w:themeColor="text1"/>
          <w:sz w:val="20"/>
          <w:szCs w:val="20"/>
        </w:rPr>
        <w:t xml:space="preserve">; TB=tuberculosis; USAID = </w:t>
      </w:r>
      <w:r w:rsidRPr="00D23CFD">
        <w:rPr>
          <w:color w:val="000000" w:themeColor="text1"/>
          <w:sz w:val="20"/>
          <w:szCs w:val="20"/>
        </w:rPr>
        <w:t>United States Agency of International Development</w:t>
      </w:r>
      <w:r>
        <w:rPr>
          <w:color w:val="000000" w:themeColor="text1"/>
          <w:sz w:val="20"/>
          <w:szCs w:val="20"/>
        </w:rPr>
        <w:t>.</w:t>
      </w:r>
    </w:p>
    <w:p w14:paraId="0819A747" w14:textId="77777777" w:rsidR="00276ACF" w:rsidRDefault="00276ACF">
      <w:pPr>
        <w:spacing w:before="0" w:after="160" w:line="259" w:lineRule="auto"/>
        <w:rPr>
          <w:rFonts w:eastAsiaTheme="minorHAnsi"/>
          <w:color w:val="000000" w:themeColor="text1"/>
          <w:lang w:val="en-US" w:eastAsia="en-US"/>
        </w:rPr>
      </w:pPr>
      <w:r>
        <w:rPr>
          <w:color w:val="000000" w:themeColor="text1"/>
        </w:rPr>
        <w:br w:type="page"/>
      </w:r>
    </w:p>
    <w:p w14:paraId="5B32F814" w14:textId="77777777" w:rsidR="00276ACF" w:rsidRPr="00F420DE" w:rsidRDefault="00276ACF" w:rsidP="007D610F">
      <w:pPr>
        <w:pStyle w:val="Heading1"/>
      </w:pPr>
      <w:bookmarkStart w:id="1" w:name="_Toc205639795"/>
      <w:r w:rsidRPr="00F420DE">
        <w:lastRenderedPageBreak/>
        <w:t xml:space="preserve">Table </w:t>
      </w:r>
      <w:r>
        <w:t>S2</w:t>
      </w:r>
      <w:r w:rsidRPr="00F420DE">
        <w:t>. Costs borne by TB-affected households</w:t>
      </w:r>
      <w:r>
        <w:t xml:space="preserve"> </w:t>
      </w:r>
      <w:r w:rsidRPr="00F420DE">
        <w:t>and number of households with catastrophic costs (in millions)</w:t>
      </w:r>
      <w:r>
        <w:t xml:space="preserve">, </w:t>
      </w:r>
      <w:r w:rsidRPr="002852FF">
        <w:t xml:space="preserve">assuming costs for untreated cases are </w:t>
      </w:r>
      <w:r>
        <w:t>1</w:t>
      </w:r>
      <w:r w:rsidRPr="002852FF">
        <w:t>.5x treated cases</w:t>
      </w:r>
      <w:r w:rsidRPr="00F420DE">
        <w:t>.</w:t>
      </w:r>
      <w:bookmarkEnd w:id="1"/>
    </w:p>
    <w:tbl>
      <w:tblPr>
        <w:tblW w:w="13140" w:type="dxa"/>
        <w:tblLook w:val="04A0" w:firstRow="1" w:lastRow="0" w:firstColumn="1" w:lastColumn="0" w:noHBand="0" w:noVBand="1"/>
      </w:tblPr>
      <w:tblGrid>
        <w:gridCol w:w="2660"/>
        <w:gridCol w:w="2020"/>
        <w:gridCol w:w="2160"/>
        <w:gridCol w:w="2070"/>
        <w:gridCol w:w="2340"/>
        <w:gridCol w:w="1890"/>
      </w:tblGrid>
      <w:tr w:rsidR="00276ACF" w:rsidRPr="006D77CE" w14:paraId="62048A43" w14:textId="77777777" w:rsidTr="00FB127E">
        <w:trPr>
          <w:trHeight w:val="530"/>
        </w:trPr>
        <w:tc>
          <w:tcPr>
            <w:tcW w:w="2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63F453" w14:textId="77777777" w:rsidR="00276ACF" w:rsidRPr="006D77CE" w:rsidRDefault="00276ACF" w:rsidP="00DE4D57">
            <w:pPr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D77CE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Scenario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A104EC" w14:textId="77777777" w:rsidR="00276ACF" w:rsidRPr="006D77CE" w:rsidRDefault="00276ACF" w:rsidP="00DE4D57">
            <w:pPr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D77CE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Increased patient direct medical costs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46935F" w14:textId="77777777" w:rsidR="00276ACF" w:rsidRPr="006D77CE" w:rsidRDefault="00276ACF" w:rsidP="00DE4D57">
            <w:pPr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D77CE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Increased patient direct non–medical costs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9081D8" w14:textId="77777777" w:rsidR="00276ACF" w:rsidRPr="006D77CE" w:rsidRDefault="00276ACF" w:rsidP="00DE4D57">
            <w:pPr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D77CE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Increased patient indirect costs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D22F9B" w14:textId="77777777" w:rsidR="00276ACF" w:rsidRPr="006D77CE" w:rsidRDefault="00276ACF" w:rsidP="00DE4D57">
            <w:pPr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D77CE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Increased patient total costs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793C21" w14:textId="77777777" w:rsidR="00276ACF" w:rsidRPr="006D77CE" w:rsidRDefault="00276ACF" w:rsidP="00DE4D57">
            <w:pPr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D77CE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Increased cases of catastrophic costs</w:t>
            </w:r>
          </w:p>
        </w:tc>
      </w:tr>
      <w:tr w:rsidR="00276ACF" w:rsidRPr="006D77CE" w14:paraId="1B15CAB8" w14:textId="77777777" w:rsidTr="00FB127E">
        <w:trPr>
          <w:trHeight w:val="260"/>
        </w:trPr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92918" w14:textId="77777777" w:rsidR="00276ACF" w:rsidRPr="006D77CE" w:rsidRDefault="00276ACF" w:rsidP="00420C3A">
            <w:pPr>
              <w:spacing w:before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6D77CE">
              <w:rPr>
                <w:color w:val="000000"/>
                <w:sz w:val="20"/>
                <w:szCs w:val="20"/>
                <w:lang w:val="en-US" w:eastAsia="en-US"/>
              </w:rPr>
              <w:t>Termination of USAI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A681E" w14:textId="77777777" w:rsidR="00276ACF" w:rsidRPr="006D77CE" w:rsidRDefault="00276ACF" w:rsidP="00420C3A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1.8 (1.3–2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91E0B" w14:textId="77777777" w:rsidR="00276ACF" w:rsidRPr="006D77CE" w:rsidRDefault="00276ACF" w:rsidP="00420C3A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4.3 (3.3–5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248FE" w14:textId="77777777" w:rsidR="00276ACF" w:rsidRPr="006D77CE" w:rsidRDefault="00276ACF" w:rsidP="00420C3A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5.5 (4.4–6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6E634" w14:textId="77777777" w:rsidR="00276ACF" w:rsidRPr="006D77CE" w:rsidRDefault="00276ACF" w:rsidP="00420C3A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11.7 (10.1–13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A3FFE" w14:textId="77777777" w:rsidR="00276ACF" w:rsidRPr="006D77CE" w:rsidRDefault="00276ACF" w:rsidP="00420C3A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4.8 (3.9–5.6)</w:t>
            </w:r>
          </w:p>
        </w:tc>
      </w:tr>
      <w:tr w:rsidR="00276ACF" w:rsidRPr="006D77CE" w14:paraId="5D0152AD" w14:textId="77777777" w:rsidTr="00FB127E">
        <w:trPr>
          <w:trHeight w:val="260"/>
        </w:trPr>
        <w:tc>
          <w:tcPr>
            <w:tcW w:w="2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EA759" w14:textId="77777777" w:rsidR="00276ACF" w:rsidRPr="006D77CE" w:rsidRDefault="00276ACF" w:rsidP="00420C3A">
            <w:pPr>
              <w:spacing w:before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6C525" w14:textId="77777777" w:rsidR="00276ACF" w:rsidRPr="006D77CE" w:rsidRDefault="00276ACF" w:rsidP="00420C3A">
            <w:pPr>
              <w:spacing w:before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3.2% (2.6–4.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5DEAD" w14:textId="77777777" w:rsidR="00276ACF" w:rsidRPr="006D77CE" w:rsidRDefault="00276ACF" w:rsidP="00420C3A">
            <w:pPr>
              <w:spacing w:before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3.1% (2.4–3.8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C8292" w14:textId="77777777" w:rsidR="00276ACF" w:rsidRPr="006D77CE" w:rsidRDefault="00276ACF" w:rsidP="00420C3A">
            <w:pPr>
              <w:spacing w:before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3.8% (3.2–4.4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9DEDA" w14:textId="77777777" w:rsidR="00276ACF" w:rsidRPr="006D77CE" w:rsidRDefault="00276ACF" w:rsidP="00420C3A">
            <w:pPr>
              <w:spacing w:before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3.4% (2.9–4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7136E" w14:textId="77777777" w:rsidR="00276ACF" w:rsidRPr="006D77CE" w:rsidRDefault="00276ACF" w:rsidP="00420C3A">
            <w:pPr>
              <w:spacing w:before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3.0% (2.4–3.5%)</w:t>
            </w:r>
          </w:p>
        </w:tc>
      </w:tr>
      <w:tr w:rsidR="00276ACF" w:rsidRPr="006D77CE" w14:paraId="362EAAC5" w14:textId="77777777" w:rsidTr="004B4A04">
        <w:trPr>
          <w:trHeight w:val="520"/>
        </w:trPr>
        <w:tc>
          <w:tcPr>
            <w:tcW w:w="26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CDB062" w14:textId="77777777" w:rsidR="00276ACF" w:rsidRPr="006D77CE" w:rsidRDefault="00276ACF" w:rsidP="00721FC3">
            <w:pPr>
              <w:spacing w:before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6D77CE">
              <w:rPr>
                <w:color w:val="000000"/>
                <w:sz w:val="20"/>
                <w:szCs w:val="20"/>
                <w:lang w:val="en-US" w:eastAsia="en-US"/>
              </w:rPr>
              <w:t xml:space="preserve">Termination of USAID 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and</w:t>
            </w:r>
            <w:r w:rsidRPr="006D77CE">
              <w:rPr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reduced Global Fund contribution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46AE7" w14:textId="77777777" w:rsidR="00276ACF" w:rsidRDefault="00276ACF" w:rsidP="00721FC3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 (5.3–9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60ED0" w14:textId="77777777" w:rsidR="00276ACF" w:rsidRDefault="00276ACF" w:rsidP="00721FC3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 (13.5–20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314CF" w14:textId="77777777" w:rsidR="00276ACF" w:rsidRDefault="00276ACF" w:rsidP="00721FC3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7 (16.5–25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1B78" w14:textId="77777777" w:rsidR="00276ACF" w:rsidRDefault="00276ACF" w:rsidP="00721FC3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2 (38.2–52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4B55F" w14:textId="77777777" w:rsidR="00276ACF" w:rsidRDefault="00276ACF" w:rsidP="00721FC3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1 (14.3–21.8)</w:t>
            </w:r>
          </w:p>
        </w:tc>
      </w:tr>
      <w:tr w:rsidR="00276ACF" w:rsidRPr="006D77CE" w14:paraId="61CDB48A" w14:textId="77777777" w:rsidTr="00721FC3">
        <w:trPr>
          <w:trHeight w:val="520"/>
        </w:trPr>
        <w:tc>
          <w:tcPr>
            <w:tcW w:w="2660" w:type="dxa"/>
            <w:vMerge/>
            <w:tcBorders>
              <w:left w:val="nil"/>
              <w:right w:val="nil"/>
            </w:tcBorders>
            <w:vAlign w:val="center"/>
          </w:tcPr>
          <w:p w14:paraId="375A1651" w14:textId="77777777" w:rsidR="00276ACF" w:rsidRPr="006D77CE" w:rsidRDefault="00276ACF" w:rsidP="00721FC3">
            <w:pPr>
              <w:spacing w:before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vAlign w:val="center"/>
          </w:tcPr>
          <w:p w14:paraId="1616F799" w14:textId="77777777" w:rsidR="00276ACF" w:rsidRDefault="00276ACF" w:rsidP="00721FC3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13.1% (10.1–16.2%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14:paraId="0A2557B7" w14:textId="77777777" w:rsidR="00276ACF" w:rsidRDefault="00276ACF" w:rsidP="00721FC3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12.5% (9.4–15.3%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55A2C49F" w14:textId="77777777" w:rsidR="00276ACF" w:rsidRDefault="00276ACF" w:rsidP="00721FC3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14.3% (12.0–16.5%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vAlign w:val="center"/>
          </w:tcPr>
          <w:p w14:paraId="605DE9FE" w14:textId="77777777" w:rsidR="00276ACF" w:rsidRDefault="00276ACF" w:rsidP="00721FC3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13.3% (11.1–15.6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E69423" w14:textId="77777777" w:rsidR="00276ACF" w:rsidRDefault="00276ACF" w:rsidP="00721FC3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11.3% (8.8–13.9%)</w:t>
            </w:r>
          </w:p>
        </w:tc>
      </w:tr>
      <w:tr w:rsidR="00276ACF" w:rsidRPr="006D77CE" w14:paraId="5930621E" w14:textId="77777777" w:rsidTr="00FB127E">
        <w:trPr>
          <w:trHeight w:val="520"/>
        </w:trPr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40A52" w14:textId="77777777" w:rsidR="00276ACF" w:rsidRPr="006D77CE" w:rsidRDefault="00276ACF" w:rsidP="00420C3A">
            <w:pPr>
              <w:spacing w:before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6D77CE">
              <w:rPr>
                <w:color w:val="000000"/>
                <w:sz w:val="20"/>
                <w:szCs w:val="20"/>
                <w:lang w:val="en-US" w:eastAsia="en-US"/>
              </w:rPr>
              <w:t xml:space="preserve">Termination of 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all external TB fund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CACC0" w14:textId="77777777" w:rsidR="00276ACF" w:rsidRPr="006D77CE" w:rsidRDefault="00276ACF" w:rsidP="00420C3A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22.8 (16.1–29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C2E19" w14:textId="77777777" w:rsidR="00276ACF" w:rsidRPr="006D77CE" w:rsidRDefault="00276ACF" w:rsidP="00420C3A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51.4 (38.4–64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14196" w14:textId="77777777" w:rsidR="00276ACF" w:rsidRPr="006D77CE" w:rsidRDefault="00276ACF" w:rsidP="00420C3A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62.7 (48.1–78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DDC6E" w14:textId="77777777" w:rsidR="00276ACF" w:rsidRPr="006D77CE" w:rsidRDefault="00276ACF" w:rsidP="00420C3A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136.8 (112.3–161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E1FA1" w14:textId="77777777" w:rsidR="00276ACF" w:rsidRPr="006D77CE" w:rsidRDefault="00276ACF" w:rsidP="00420C3A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50.1 (38.0–63.0)</w:t>
            </w:r>
          </w:p>
        </w:tc>
      </w:tr>
      <w:tr w:rsidR="00276ACF" w:rsidRPr="006D77CE" w14:paraId="190C4ADA" w14:textId="77777777" w:rsidTr="00721FC3">
        <w:trPr>
          <w:trHeight w:val="260"/>
        </w:trPr>
        <w:tc>
          <w:tcPr>
            <w:tcW w:w="26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30F1D7" w14:textId="77777777" w:rsidR="00276ACF" w:rsidRPr="006D77CE" w:rsidRDefault="00276ACF" w:rsidP="00420C3A">
            <w:pPr>
              <w:spacing w:before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BA8FE2" w14:textId="77777777" w:rsidR="00276ACF" w:rsidRPr="006D77CE" w:rsidRDefault="00276ACF" w:rsidP="00420C3A">
            <w:pPr>
              <w:spacing w:before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40.5% (30.8–50.7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2EB594" w14:textId="77777777" w:rsidR="00276ACF" w:rsidRPr="006D77CE" w:rsidRDefault="00276ACF" w:rsidP="00420C3A">
            <w:pPr>
              <w:spacing w:before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37.4% (27–47.9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F8DEDC" w14:textId="77777777" w:rsidR="00276ACF" w:rsidRPr="006D77CE" w:rsidRDefault="00276ACF" w:rsidP="00420C3A">
            <w:pPr>
              <w:spacing w:before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43.3% (35.1–52.4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8A6D92" w14:textId="77777777" w:rsidR="00276ACF" w:rsidRPr="006D77CE" w:rsidRDefault="00276ACF" w:rsidP="00420C3A">
            <w:pPr>
              <w:spacing w:before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40.4% (32.1–49.4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9A571B" w14:textId="77777777" w:rsidR="00276ACF" w:rsidRPr="006D77CE" w:rsidRDefault="00276ACF" w:rsidP="00420C3A">
            <w:pPr>
              <w:spacing w:before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31.2% (23.7–40.6%)</w:t>
            </w:r>
          </w:p>
        </w:tc>
      </w:tr>
    </w:tbl>
    <w:p w14:paraId="07A04ED6" w14:textId="77777777" w:rsidR="00276ACF" w:rsidRPr="00A53986" w:rsidRDefault="00276ACF" w:rsidP="001D410B">
      <w:pPr>
        <w:pStyle w:val="NoSpacing"/>
        <w:rPr>
          <w:color w:val="000000" w:themeColor="text1"/>
          <w:sz w:val="20"/>
          <w:szCs w:val="20"/>
        </w:rPr>
      </w:pPr>
      <w:r w:rsidRPr="00A53986">
        <w:rPr>
          <w:color w:val="000000" w:themeColor="text1"/>
          <w:sz w:val="20"/>
          <w:szCs w:val="20"/>
        </w:rPr>
        <w:t xml:space="preserve">Note: </w:t>
      </w:r>
      <w:r>
        <w:rPr>
          <w:color w:val="000000" w:themeColor="text1"/>
          <w:sz w:val="20"/>
          <w:szCs w:val="20"/>
        </w:rPr>
        <w:t>Estimates include</w:t>
      </w:r>
      <w:r w:rsidRPr="00A53986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79</w:t>
      </w:r>
      <w:r w:rsidRPr="00A53986">
        <w:rPr>
          <w:color w:val="000000" w:themeColor="text1"/>
          <w:sz w:val="20"/>
          <w:szCs w:val="20"/>
        </w:rPr>
        <w:t xml:space="preserve"> low- and middle-income countries anal</w:t>
      </w:r>
      <w:r>
        <w:rPr>
          <w:color w:val="000000" w:themeColor="text1"/>
          <w:sz w:val="20"/>
          <w:szCs w:val="20"/>
        </w:rPr>
        <w:t xml:space="preserve">yzed compared to the baseline scenario. Values in italicized text represent percentage changes compared to the baseline scenario. </w:t>
      </w:r>
      <w:r w:rsidRPr="00A53986">
        <w:rPr>
          <w:color w:val="000000" w:themeColor="text1"/>
          <w:sz w:val="20"/>
          <w:szCs w:val="20"/>
        </w:rPr>
        <w:t>Values in parentheses represent equal-tailed 95% credible intervals. Total costs included patient direct medical, direct non-medical, and indirect costs (all undiscounted) over 202</w:t>
      </w:r>
      <w:r>
        <w:rPr>
          <w:color w:val="000000" w:themeColor="text1"/>
          <w:sz w:val="20"/>
          <w:szCs w:val="20"/>
        </w:rPr>
        <w:t>5</w:t>
      </w:r>
      <w:r w:rsidRPr="00A53986">
        <w:rPr>
          <w:color w:val="000000" w:themeColor="text1"/>
          <w:sz w:val="20"/>
          <w:szCs w:val="20"/>
        </w:rPr>
        <w:t>–2050 in 202</w:t>
      </w:r>
      <w:r>
        <w:rPr>
          <w:color w:val="000000" w:themeColor="text1"/>
          <w:sz w:val="20"/>
          <w:szCs w:val="20"/>
        </w:rPr>
        <w:t>1</w:t>
      </w:r>
      <w:r w:rsidRPr="00A53986">
        <w:rPr>
          <w:color w:val="000000" w:themeColor="text1"/>
          <w:sz w:val="20"/>
          <w:szCs w:val="20"/>
        </w:rPr>
        <w:t xml:space="preserve"> USD. Catastrophic costs are defined as instances where the </w:t>
      </w:r>
      <w:r>
        <w:rPr>
          <w:color w:val="000000" w:themeColor="text1"/>
          <w:sz w:val="20"/>
          <w:szCs w:val="20"/>
        </w:rPr>
        <w:t xml:space="preserve">total </w:t>
      </w:r>
      <w:r w:rsidRPr="00A53986">
        <w:rPr>
          <w:color w:val="000000" w:themeColor="text1"/>
          <w:sz w:val="20"/>
          <w:szCs w:val="20"/>
        </w:rPr>
        <w:t>patient costs incurred during an episode of TB disease exceeded 20% of total annual household income.</w:t>
      </w:r>
      <w:r>
        <w:rPr>
          <w:color w:val="000000" w:themeColor="text1"/>
          <w:sz w:val="20"/>
          <w:szCs w:val="20"/>
        </w:rPr>
        <w:t xml:space="preserve"> GF = </w:t>
      </w:r>
      <w:r w:rsidRPr="00D23CFD">
        <w:rPr>
          <w:color w:val="000000" w:themeColor="text1"/>
          <w:sz w:val="20"/>
          <w:szCs w:val="20"/>
        </w:rPr>
        <w:t>Global Fund to Fight AIDS, TB and Malaria</w:t>
      </w:r>
      <w:r>
        <w:rPr>
          <w:color w:val="000000" w:themeColor="text1"/>
          <w:sz w:val="20"/>
          <w:szCs w:val="20"/>
        </w:rPr>
        <w:t xml:space="preserve">; TB=tuberculosis; USAID = </w:t>
      </w:r>
      <w:r w:rsidRPr="00D23CFD">
        <w:rPr>
          <w:color w:val="000000" w:themeColor="text1"/>
          <w:sz w:val="20"/>
          <w:szCs w:val="20"/>
        </w:rPr>
        <w:t>United States Agency of International Development</w:t>
      </w:r>
      <w:r>
        <w:rPr>
          <w:color w:val="000000" w:themeColor="text1"/>
          <w:sz w:val="20"/>
          <w:szCs w:val="20"/>
        </w:rPr>
        <w:t>.</w:t>
      </w:r>
    </w:p>
    <w:p w14:paraId="2BFD2B37" w14:textId="77777777" w:rsidR="00276ACF" w:rsidRDefault="00276ACF">
      <w:pPr>
        <w:spacing w:before="0" w:after="160" w:line="259" w:lineRule="auto"/>
        <w:rPr>
          <w:rFonts w:eastAsiaTheme="minorHAnsi"/>
          <w:color w:val="000000" w:themeColor="text1"/>
          <w:lang w:val="en-US" w:eastAsia="en-US"/>
        </w:rPr>
      </w:pPr>
      <w:r>
        <w:rPr>
          <w:color w:val="000000" w:themeColor="text1"/>
        </w:rPr>
        <w:br w:type="page"/>
      </w:r>
    </w:p>
    <w:p w14:paraId="2A6FB968" w14:textId="77777777" w:rsidR="00276ACF" w:rsidRPr="002852FF" w:rsidRDefault="00276ACF" w:rsidP="007D610F">
      <w:pPr>
        <w:pStyle w:val="Heading1"/>
      </w:pPr>
      <w:bookmarkStart w:id="2" w:name="_Toc205639796"/>
      <w:r>
        <w:lastRenderedPageBreak/>
        <w:t>Table S3</w:t>
      </w:r>
      <w:r w:rsidRPr="002852FF">
        <w:t>. Number of households with catastrophic costs (in millions), assuming thresholds of 10%, 20% (base-case), and 25%.</w:t>
      </w:r>
      <w:bookmarkEnd w:id="2"/>
    </w:p>
    <w:tbl>
      <w:tblPr>
        <w:tblW w:w="12870" w:type="dxa"/>
        <w:tblLook w:val="04A0" w:firstRow="1" w:lastRow="0" w:firstColumn="1" w:lastColumn="0" w:noHBand="0" w:noVBand="1"/>
      </w:tblPr>
      <w:tblGrid>
        <w:gridCol w:w="5130"/>
        <w:gridCol w:w="2580"/>
        <w:gridCol w:w="2580"/>
        <w:gridCol w:w="2580"/>
      </w:tblGrid>
      <w:tr w:rsidR="00276ACF" w:rsidRPr="00835CDB" w14:paraId="0792C180" w14:textId="77777777" w:rsidTr="00FB127E">
        <w:trPr>
          <w:trHeight w:val="270"/>
        </w:trPr>
        <w:tc>
          <w:tcPr>
            <w:tcW w:w="5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289380" w14:textId="77777777" w:rsidR="00276ACF" w:rsidRPr="00835CDB" w:rsidRDefault="00276ACF" w:rsidP="00835CDB">
            <w:pPr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35CDB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Scenario</w:t>
            </w:r>
          </w:p>
        </w:tc>
        <w:tc>
          <w:tcPr>
            <w:tcW w:w="2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AF66FB" w14:textId="77777777" w:rsidR="00276ACF" w:rsidRPr="00835CDB" w:rsidRDefault="00276ACF" w:rsidP="00835CDB">
            <w:pPr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35CDB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10% threshold</w:t>
            </w:r>
          </w:p>
        </w:tc>
        <w:tc>
          <w:tcPr>
            <w:tcW w:w="2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0EACB3" w14:textId="77777777" w:rsidR="00276ACF" w:rsidRPr="00835CDB" w:rsidRDefault="00276ACF" w:rsidP="00835CDB">
            <w:pPr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35CDB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20% threshold (base-case)</w:t>
            </w:r>
          </w:p>
        </w:tc>
        <w:tc>
          <w:tcPr>
            <w:tcW w:w="2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04147D" w14:textId="77777777" w:rsidR="00276ACF" w:rsidRPr="00835CDB" w:rsidRDefault="00276ACF" w:rsidP="00835CDB">
            <w:pPr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35CDB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25% threshold</w:t>
            </w:r>
          </w:p>
        </w:tc>
      </w:tr>
      <w:tr w:rsidR="00276ACF" w:rsidRPr="00835CDB" w14:paraId="7ABC1BC8" w14:textId="77777777" w:rsidTr="00FB127E">
        <w:trPr>
          <w:trHeight w:val="260"/>
        </w:trPr>
        <w:tc>
          <w:tcPr>
            <w:tcW w:w="5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606EC" w14:textId="77777777" w:rsidR="00276ACF" w:rsidRPr="00835CDB" w:rsidRDefault="00276ACF" w:rsidP="004E59E1">
            <w:pPr>
              <w:spacing w:before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835CDB">
              <w:rPr>
                <w:color w:val="000000"/>
                <w:sz w:val="20"/>
                <w:szCs w:val="20"/>
                <w:lang w:val="en-US" w:eastAsia="en-US"/>
              </w:rPr>
              <w:t>Termination of USAID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440C8" w14:textId="77777777" w:rsidR="00276ACF" w:rsidRPr="00835CDB" w:rsidRDefault="00276ACF" w:rsidP="004E59E1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5.4 (4.4–6.3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62993" w14:textId="77777777" w:rsidR="00276ACF" w:rsidRPr="00835CDB" w:rsidRDefault="00276ACF" w:rsidP="004E59E1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6D77CE">
              <w:rPr>
                <w:color w:val="000000"/>
                <w:sz w:val="20"/>
                <w:szCs w:val="20"/>
                <w:lang w:val="en-US" w:eastAsia="en-US"/>
              </w:rPr>
              <w:t>3.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9</w:t>
            </w:r>
            <w:r w:rsidRPr="006D77CE">
              <w:rPr>
                <w:color w:val="000000"/>
                <w:sz w:val="20"/>
                <w:szCs w:val="20"/>
                <w:lang w:val="en-US" w:eastAsia="en-US"/>
              </w:rPr>
              <w:t xml:space="preserve"> (3.2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–</w:t>
            </w:r>
            <w:r w:rsidRPr="006D77CE">
              <w:rPr>
                <w:color w:val="000000"/>
                <w:sz w:val="20"/>
                <w:szCs w:val="20"/>
                <w:lang w:val="en-US" w:eastAsia="en-US"/>
              </w:rPr>
              <w:t>4.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6</w:t>
            </w:r>
            <w:r w:rsidRPr="006D77CE">
              <w:rPr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5BC0C" w14:textId="77777777" w:rsidR="00276ACF" w:rsidRPr="00835CDB" w:rsidRDefault="00276ACF" w:rsidP="004E59E1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3.4 (2.8–4.0)</w:t>
            </w:r>
          </w:p>
        </w:tc>
      </w:tr>
      <w:tr w:rsidR="00276ACF" w:rsidRPr="00835CDB" w14:paraId="1B23AE3D" w14:textId="77777777" w:rsidTr="00FB127E">
        <w:trPr>
          <w:trHeight w:val="260"/>
        </w:trPr>
        <w:tc>
          <w:tcPr>
            <w:tcW w:w="5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2B893" w14:textId="77777777" w:rsidR="00276ACF" w:rsidRPr="00835CDB" w:rsidRDefault="00276ACF" w:rsidP="004E59E1">
            <w:pPr>
              <w:spacing w:before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FAF0D" w14:textId="77777777" w:rsidR="00276ACF" w:rsidRPr="00835CDB" w:rsidRDefault="00276ACF" w:rsidP="004E59E1">
            <w:pPr>
              <w:spacing w:before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2.9% (2.4–3.5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B62C9" w14:textId="77777777" w:rsidR="00276ACF" w:rsidRPr="00835CDB" w:rsidRDefault="00276ACF" w:rsidP="004E59E1">
            <w:pPr>
              <w:spacing w:before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6D77CE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3.</w:t>
            </w:r>
            <w: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1%</w:t>
            </w:r>
            <w:r w:rsidRPr="006D77CE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 (2.</w:t>
            </w:r>
            <w: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5–</w:t>
            </w:r>
            <w:r w:rsidRPr="006D77CE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3.6</w:t>
            </w:r>
            <w: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%</w:t>
            </w:r>
            <w:r w:rsidRPr="006D77CE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9836C" w14:textId="77777777" w:rsidR="00276ACF" w:rsidRPr="00835CDB" w:rsidRDefault="00276ACF" w:rsidP="004E59E1">
            <w:pPr>
              <w:spacing w:before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3.1% (2.5–3.7%)</w:t>
            </w:r>
          </w:p>
        </w:tc>
      </w:tr>
      <w:tr w:rsidR="00276ACF" w:rsidRPr="00835CDB" w14:paraId="3A4E7FEA" w14:textId="77777777" w:rsidTr="008C5813">
        <w:trPr>
          <w:trHeight w:val="520"/>
        </w:trPr>
        <w:tc>
          <w:tcPr>
            <w:tcW w:w="51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E01222" w14:textId="77777777" w:rsidR="00276ACF" w:rsidRPr="00835CDB" w:rsidRDefault="00276ACF" w:rsidP="00721FC3">
            <w:pPr>
              <w:spacing w:before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835CDB">
              <w:rPr>
                <w:color w:val="000000"/>
                <w:sz w:val="20"/>
                <w:szCs w:val="20"/>
                <w:lang w:val="en-US" w:eastAsia="en-US"/>
              </w:rPr>
              <w:t xml:space="preserve">Termination of USAID 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and reduced</w:t>
            </w:r>
            <w:r w:rsidRPr="00835CDB">
              <w:rPr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Global Fund contribution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47021" w14:textId="77777777" w:rsidR="00276ACF" w:rsidRDefault="00276ACF" w:rsidP="00721FC3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3 (16.1–24.6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E6A4B" w14:textId="77777777" w:rsidR="00276ACF" w:rsidRPr="006D77CE" w:rsidRDefault="00276ACF" w:rsidP="00721FC3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6D77CE">
              <w:rPr>
                <w:color w:val="000000"/>
                <w:sz w:val="20"/>
                <w:szCs w:val="20"/>
                <w:lang w:val="en-US" w:eastAsia="en-US"/>
              </w:rPr>
              <w:t>14.6 (11.6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–</w:t>
            </w:r>
            <w:r w:rsidRPr="006D77CE">
              <w:rPr>
                <w:color w:val="000000"/>
                <w:sz w:val="20"/>
                <w:szCs w:val="20"/>
                <w:lang w:val="en-US" w:eastAsia="en-US"/>
              </w:rPr>
              <w:t>17.6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0A3F3" w14:textId="77777777" w:rsidR="00276ACF" w:rsidRDefault="00276ACF" w:rsidP="00721FC3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 (10.1–15.1)</w:t>
            </w:r>
          </w:p>
        </w:tc>
      </w:tr>
      <w:tr w:rsidR="00276ACF" w:rsidRPr="00835CDB" w14:paraId="4EA91BAE" w14:textId="77777777" w:rsidTr="00721FC3">
        <w:trPr>
          <w:trHeight w:val="520"/>
        </w:trPr>
        <w:tc>
          <w:tcPr>
            <w:tcW w:w="5130" w:type="dxa"/>
            <w:vMerge/>
            <w:tcBorders>
              <w:left w:val="nil"/>
              <w:right w:val="nil"/>
            </w:tcBorders>
            <w:vAlign w:val="center"/>
          </w:tcPr>
          <w:p w14:paraId="708DF74A" w14:textId="77777777" w:rsidR="00276ACF" w:rsidRPr="00835CDB" w:rsidRDefault="00276ACF" w:rsidP="00721FC3">
            <w:pPr>
              <w:spacing w:before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54D66F" w14:textId="77777777" w:rsidR="00276ACF" w:rsidRDefault="00276ACF" w:rsidP="00721FC3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11.1% (8.7–13.7%)</w:t>
            </w:r>
          </w:p>
        </w:tc>
        <w:tc>
          <w:tcPr>
            <w:tcW w:w="25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B3203C" w14:textId="77777777" w:rsidR="00276ACF" w:rsidRPr="006D77CE" w:rsidRDefault="00276ACF" w:rsidP="00721FC3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6D77CE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11.5</w:t>
            </w:r>
            <w: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%</w:t>
            </w:r>
            <w:r w:rsidRPr="006D77CE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 (9.0</w:t>
            </w:r>
            <w: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–</w:t>
            </w:r>
            <w:r w:rsidRPr="006D77CE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14.1</w:t>
            </w:r>
            <w: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%</w:t>
            </w:r>
            <w:r w:rsidRPr="006D77CE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5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E89BAD" w14:textId="77777777" w:rsidR="00276ACF" w:rsidRDefault="00276ACF" w:rsidP="00721FC3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11.7% (9.2–14.2%)</w:t>
            </w:r>
          </w:p>
        </w:tc>
      </w:tr>
      <w:tr w:rsidR="00276ACF" w:rsidRPr="00835CDB" w14:paraId="69674875" w14:textId="77777777" w:rsidTr="00FB127E">
        <w:trPr>
          <w:trHeight w:val="520"/>
        </w:trPr>
        <w:tc>
          <w:tcPr>
            <w:tcW w:w="5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7C843" w14:textId="77777777" w:rsidR="00276ACF" w:rsidRPr="00835CDB" w:rsidRDefault="00276ACF" w:rsidP="004E59E1">
            <w:pPr>
              <w:spacing w:before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835CDB">
              <w:rPr>
                <w:color w:val="000000"/>
                <w:sz w:val="20"/>
                <w:szCs w:val="20"/>
                <w:lang w:val="en-US" w:eastAsia="en-US"/>
              </w:rPr>
              <w:t xml:space="preserve">Termination of 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all external TB funding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A9B52" w14:textId="77777777" w:rsidR="00276ACF" w:rsidRPr="00835CDB" w:rsidRDefault="00276ACF" w:rsidP="004E59E1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56.2 (42.6–70.9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53843" w14:textId="77777777" w:rsidR="00276ACF" w:rsidRPr="00835CDB" w:rsidRDefault="00276ACF" w:rsidP="004E59E1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6D77CE">
              <w:rPr>
                <w:color w:val="000000"/>
                <w:sz w:val="20"/>
                <w:szCs w:val="20"/>
                <w:lang w:val="en-US" w:eastAsia="en-US"/>
              </w:rPr>
              <w:t>40.5 (30.9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–</w:t>
            </w:r>
            <w:r w:rsidRPr="006D77CE">
              <w:rPr>
                <w:color w:val="000000"/>
                <w:sz w:val="20"/>
                <w:szCs w:val="20"/>
                <w:lang w:val="en-US" w:eastAsia="en-US"/>
              </w:rPr>
              <w:t>50.7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C20E9" w14:textId="77777777" w:rsidR="00276ACF" w:rsidRPr="00835CDB" w:rsidRDefault="00276ACF" w:rsidP="004E59E1">
            <w:pPr>
              <w:spacing w:before="0"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35.0 (26.7–43.8)</w:t>
            </w:r>
          </w:p>
        </w:tc>
      </w:tr>
      <w:tr w:rsidR="00276ACF" w:rsidRPr="00835CDB" w14:paraId="5BFD73CC" w14:textId="77777777" w:rsidTr="00721FC3">
        <w:trPr>
          <w:trHeight w:val="260"/>
        </w:trPr>
        <w:tc>
          <w:tcPr>
            <w:tcW w:w="51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53AB17" w14:textId="77777777" w:rsidR="00276ACF" w:rsidRPr="00835CDB" w:rsidRDefault="00276ACF" w:rsidP="004E59E1">
            <w:pPr>
              <w:spacing w:before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D75983" w14:textId="77777777" w:rsidR="00276ACF" w:rsidRPr="00835CDB" w:rsidRDefault="00276ACF" w:rsidP="004E59E1">
            <w:pPr>
              <w:spacing w:before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30.7% (23.3–40.0%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1CD5A" w14:textId="77777777" w:rsidR="00276ACF" w:rsidRPr="00835CDB" w:rsidRDefault="00276ACF" w:rsidP="004E59E1">
            <w:pPr>
              <w:spacing w:before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6D77CE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31.9</w:t>
            </w:r>
            <w: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%</w:t>
            </w:r>
            <w:r w:rsidRPr="006D77CE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 (24.2</w:t>
            </w:r>
            <w: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–</w:t>
            </w:r>
            <w:r w:rsidRPr="006D77CE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41.3</w:t>
            </w:r>
            <w: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%</w:t>
            </w:r>
            <w:r w:rsidRPr="006D77CE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8002F0" w14:textId="77777777" w:rsidR="00276ACF" w:rsidRPr="00835CDB" w:rsidRDefault="00276ACF" w:rsidP="004E59E1">
            <w:pPr>
              <w:spacing w:before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32.3% (24.6–41.6%)</w:t>
            </w:r>
          </w:p>
        </w:tc>
      </w:tr>
    </w:tbl>
    <w:p w14:paraId="2550454F" w14:textId="77777777" w:rsidR="00276ACF" w:rsidRDefault="00276ACF" w:rsidP="00F420DE">
      <w:pPr>
        <w:pStyle w:val="NoSpacing"/>
        <w:rPr>
          <w:color w:val="000000" w:themeColor="text1"/>
          <w:sz w:val="20"/>
          <w:szCs w:val="20"/>
        </w:rPr>
      </w:pPr>
      <w:r w:rsidRPr="00A53986">
        <w:rPr>
          <w:color w:val="000000" w:themeColor="text1"/>
          <w:sz w:val="20"/>
          <w:szCs w:val="20"/>
        </w:rPr>
        <w:t xml:space="preserve">Note: </w:t>
      </w:r>
      <w:r>
        <w:rPr>
          <w:color w:val="000000" w:themeColor="text1"/>
          <w:sz w:val="20"/>
          <w:szCs w:val="20"/>
        </w:rPr>
        <w:t>Estimates include</w:t>
      </w:r>
      <w:r w:rsidRPr="00A53986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79</w:t>
      </w:r>
      <w:r w:rsidRPr="00A53986">
        <w:rPr>
          <w:color w:val="000000" w:themeColor="text1"/>
          <w:sz w:val="20"/>
          <w:szCs w:val="20"/>
        </w:rPr>
        <w:t xml:space="preserve"> low- and middle-income countries anal</w:t>
      </w:r>
      <w:r>
        <w:rPr>
          <w:color w:val="000000" w:themeColor="text1"/>
          <w:sz w:val="20"/>
          <w:szCs w:val="20"/>
        </w:rPr>
        <w:t xml:space="preserve">yzed compared to the baseline scenario. Values in italicized text represent percentage changes compared to the baseline scenario. </w:t>
      </w:r>
      <w:r w:rsidRPr="00A53986">
        <w:rPr>
          <w:color w:val="000000" w:themeColor="text1"/>
          <w:sz w:val="20"/>
          <w:szCs w:val="20"/>
        </w:rPr>
        <w:t xml:space="preserve">Values in parentheses represent equal-tailed 95% credible intervals. Catastrophic costs are defined as instances where the </w:t>
      </w:r>
      <w:r>
        <w:rPr>
          <w:color w:val="000000" w:themeColor="text1"/>
          <w:sz w:val="20"/>
          <w:szCs w:val="20"/>
        </w:rPr>
        <w:t xml:space="preserve">total </w:t>
      </w:r>
      <w:r w:rsidRPr="00A53986">
        <w:rPr>
          <w:color w:val="000000" w:themeColor="text1"/>
          <w:sz w:val="20"/>
          <w:szCs w:val="20"/>
        </w:rPr>
        <w:t>patient costs incurred during an episode of TB disease exceeded 20% of total annual household income.</w:t>
      </w:r>
      <w:r>
        <w:rPr>
          <w:color w:val="000000" w:themeColor="text1"/>
          <w:sz w:val="20"/>
          <w:szCs w:val="20"/>
        </w:rPr>
        <w:t xml:space="preserve"> GF = </w:t>
      </w:r>
      <w:r w:rsidRPr="00D23CFD">
        <w:rPr>
          <w:color w:val="000000" w:themeColor="text1"/>
          <w:sz w:val="20"/>
          <w:szCs w:val="20"/>
        </w:rPr>
        <w:t>Global Fund to Fight AIDS, TB and Malaria</w:t>
      </w:r>
      <w:r>
        <w:rPr>
          <w:color w:val="000000" w:themeColor="text1"/>
          <w:sz w:val="20"/>
          <w:szCs w:val="20"/>
        </w:rPr>
        <w:t xml:space="preserve">; TB=tuberculosis; USAID = </w:t>
      </w:r>
      <w:r w:rsidRPr="00D23CFD">
        <w:rPr>
          <w:color w:val="000000" w:themeColor="text1"/>
          <w:sz w:val="20"/>
          <w:szCs w:val="20"/>
        </w:rPr>
        <w:t>United States Agency of International Development</w:t>
      </w:r>
      <w:r>
        <w:rPr>
          <w:color w:val="000000" w:themeColor="text1"/>
          <w:sz w:val="20"/>
          <w:szCs w:val="20"/>
        </w:rPr>
        <w:t>.</w:t>
      </w:r>
    </w:p>
    <w:p w14:paraId="137FA644" w14:textId="77777777" w:rsidR="00276ACF" w:rsidRDefault="00276ACF">
      <w:pPr>
        <w:spacing w:before="0" w:after="160" w:line="259" w:lineRule="auto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>
        <w:rPr>
          <w:color w:val="000000" w:themeColor="text1"/>
          <w:sz w:val="20"/>
          <w:szCs w:val="20"/>
        </w:rPr>
        <w:br w:type="page"/>
      </w:r>
    </w:p>
    <w:p w14:paraId="231A4BE2" w14:textId="77777777" w:rsidR="00276ACF" w:rsidRDefault="00276ACF" w:rsidP="007D610F">
      <w:pPr>
        <w:pStyle w:val="Heading1"/>
      </w:pPr>
      <w:bookmarkStart w:id="3" w:name="_Toc205639797"/>
      <w:r>
        <w:lastRenderedPageBreak/>
        <w:t xml:space="preserve">Figure S1. </w:t>
      </w:r>
      <w:proofErr w:type="gramStart"/>
      <w:r w:rsidRPr="008F77DC">
        <w:t>Percentage</w:t>
      </w:r>
      <w:proofErr w:type="gramEnd"/>
      <w:r w:rsidRPr="008F77DC">
        <w:t xml:space="preserve"> of </w:t>
      </w:r>
      <w:r>
        <w:t>tuberculosis (TB</w:t>
      </w:r>
      <w:proofErr w:type="gramStart"/>
      <w:r>
        <w:t>)-affected</w:t>
      </w:r>
      <w:proofErr w:type="gramEnd"/>
      <w:r>
        <w:t xml:space="preserve"> </w:t>
      </w:r>
      <w:r w:rsidRPr="008F77DC">
        <w:t>households experiencing catastrophic costs</w:t>
      </w:r>
      <w:r>
        <w:t xml:space="preserve"> (CC)</w:t>
      </w:r>
      <w:r w:rsidRPr="008F77DC">
        <w:t xml:space="preserve"> by gross domestic product (GDP) per capita and by income quintile in </w:t>
      </w:r>
      <w:r>
        <w:t>79</w:t>
      </w:r>
      <w:r w:rsidRPr="008F77DC">
        <w:t xml:space="preserve"> low- and middle-income countries.</w:t>
      </w:r>
      <w:bookmarkEnd w:id="3"/>
    </w:p>
    <w:p w14:paraId="42DDD406" w14:textId="77777777" w:rsidR="00276ACF" w:rsidRDefault="00276ACF" w:rsidP="00F420DE">
      <w:pPr>
        <w:pStyle w:val="NoSpacing"/>
        <w:rPr>
          <w:b/>
          <w:bCs/>
          <w:color w:val="000000" w:themeColor="text1"/>
        </w:rPr>
      </w:pPr>
      <w:r w:rsidRPr="00B6403F">
        <w:rPr>
          <w:b/>
          <w:bCs/>
          <w:noProof/>
          <w:color w:val="000000" w:themeColor="text1"/>
        </w:rPr>
        <w:drawing>
          <wp:inline distT="0" distB="0" distL="0" distR="0" wp14:anchorId="4AE9A86A" wp14:editId="00EECAF2">
            <wp:extent cx="8658225" cy="5194334"/>
            <wp:effectExtent l="0" t="0" r="0" b="6350"/>
            <wp:docPr id="1176783634" name="Picture 4" descr="A graph of red and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6783634" name="Picture 4" descr="A graph of red and blue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0439" cy="5195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0D9C0C" w14:textId="777D5A00" w:rsidR="00406B59" w:rsidRDefault="00276ACF" w:rsidP="00B27ED1">
      <w:pPr>
        <w:pStyle w:val="NoSpacing"/>
      </w:pPr>
      <w:r>
        <w:rPr>
          <w:b/>
          <w:bCs/>
          <w:color w:val="000000" w:themeColor="text1"/>
          <w:sz w:val="20"/>
          <w:szCs w:val="20"/>
        </w:rPr>
        <w:t>Note: Dotted lines represent trends for the percentage of TB-affected households experiencing catastrophic costs by GDP per capita for each income quintile. Colors represent income quintiles for each analyzed country.</w:t>
      </w:r>
      <w:r>
        <w:rPr>
          <w:color w:val="000000" w:themeColor="text1"/>
          <w:sz w:val="20"/>
          <w:szCs w:val="20"/>
        </w:rPr>
        <w:t xml:space="preserve"> </w:t>
      </w:r>
    </w:p>
    <w:sectPr w:rsidR="00406B59" w:rsidSect="00276AC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BA20B4" w14:textId="77777777" w:rsidR="002053D0" w:rsidRDefault="002053D0" w:rsidP="00A70207">
      <w:pPr>
        <w:spacing w:before="0" w:line="240" w:lineRule="auto"/>
      </w:pPr>
      <w:r>
        <w:separator/>
      </w:r>
    </w:p>
  </w:endnote>
  <w:endnote w:type="continuationSeparator" w:id="0">
    <w:p w14:paraId="5700F4D1" w14:textId="77777777" w:rsidR="002053D0" w:rsidRDefault="002053D0" w:rsidP="00A70207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444029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0ED8B8" w14:textId="64DBFF16" w:rsidR="00A70207" w:rsidRDefault="00A7020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568A15" w14:textId="77777777" w:rsidR="00A70207" w:rsidRDefault="00A702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BB13FD" w14:textId="77777777" w:rsidR="002053D0" w:rsidRDefault="002053D0" w:rsidP="00A70207">
      <w:pPr>
        <w:spacing w:before="0" w:line="240" w:lineRule="auto"/>
      </w:pPr>
      <w:r>
        <w:separator/>
      </w:r>
    </w:p>
  </w:footnote>
  <w:footnote w:type="continuationSeparator" w:id="0">
    <w:p w14:paraId="7FA68E3D" w14:textId="77777777" w:rsidR="002053D0" w:rsidRDefault="002053D0" w:rsidP="00A70207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772D066A" w14:paraId="7D81E273" w14:textId="77777777" w:rsidTr="00194A37">
      <w:tc>
        <w:tcPr>
          <w:tcW w:w="4320" w:type="dxa"/>
        </w:tcPr>
        <w:p w14:paraId="499A142A" w14:textId="77777777" w:rsidR="00000000" w:rsidRDefault="00000000" w:rsidP="00194A37">
          <w:pPr>
            <w:pStyle w:val="Header"/>
            <w:ind w:left="-115"/>
          </w:pPr>
        </w:p>
      </w:tc>
      <w:tc>
        <w:tcPr>
          <w:tcW w:w="4320" w:type="dxa"/>
        </w:tcPr>
        <w:p w14:paraId="37046247" w14:textId="77777777" w:rsidR="00000000" w:rsidRDefault="00000000" w:rsidP="00194A37">
          <w:pPr>
            <w:pStyle w:val="Header"/>
            <w:jc w:val="center"/>
          </w:pPr>
        </w:p>
      </w:tc>
      <w:tc>
        <w:tcPr>
          <w:tcW w:w="4320" w:type="dxa"/>
        </w:tcPr>
        <w:p w14:paraId="3E3B2186" w14:textId="77777777" w:rsidR="00000000" w:rsidRDefault="00000000" w:rsidP="00194A37">
          <w:pPr>
            <w:pStyle w:val="Header"/>
            <w:ind w:right="-115"/>
            <w:jc w:val="right"/>
          </w:pPr>
        </w:p>
      </w:tc>
    </w:tr>
  </w:tbl>
  <w:p w14:paraId="7AD94EA2" w14:textId="77777777" w:rsidR="00000000" w:rsidRDefault="00000000" w:rsidP="00194A3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90489"/>
    <w:multiLevelType w:val="hybridMultilevel"/>
    <w:tmpl w:val="3AB6AC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EC0AEA"/>
    <w:multiLevelType w:val="hybridMultilevel"/>
    <w:tmpl w:val="A874F8AC"/>
    <w:lvl w:ilvl="0" w:tplc="A67C62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E46461"/>
    <w:multiLevelType w:val="hybridMultilevel"/>
    <w:tmpl w:val="42D41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7E54E5"/>
    <w:multiLevelType w:val="hybridMultilevel"/>
    <w:tmpl w:val="A8A0A8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405DE0"/>
    <w:multiLevelType w:val="hybridMultilevel"/>
    <w:tmpl w:val="4C781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47413B"/>
    <w:multiLevelType w:val="hybridMultilevel"/>
    <w:tmpl w:val="B84E0820"/>
    <w:lvl w:ilvl="0" w:tplc="B41642B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FB4852"/>
    <w:multiLevelType w:val="hybridMultilevel"/>
    <w:tmpl w:val="A95CB5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7B4E55"/>
    <w:multiLevelType w:val="hybridMultilevel"/>
    <w:tmpl w:val="8C44A578"/>
    <w:lvl w:ilvl="0" w:tplc="DBA2845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F2114C"/>
    <w:multiLevelType w:val="multilevel"/>
    <w:tmpl w:val="A15E1B9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1F595FFD"/>
    <w:multiLevelType w:val="hybridMultilevel"/>
    <w:tmpl w:val="5D5E687A"/>
    <w:lvl w:ilvl="0" w:tplc="98D0E4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05C07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9908A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9429C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06A30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DFA2A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13CF7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89425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6341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3EB14B2"/>
    <w:multiLevelType w:val="hybridMultilevel"/>
    <w:tmpl w:val="702CD5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475482"/>
    <w:multiLevelType w:val="hybridMultilevel"/>
    <w:tmpl w:val="A9164488"/>
    <w:lvl w:ilvl="0" w:tplc="F22416B6">
      <w:start w:val="7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512853"/>
    <w:multiLevelType w:val="hybridMultilevel"/>
    <w:tmpl w:val="3ED4A164"/>
    <w:lvl w:ilvl="0" w:tplc="A5AE7E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AA77DB"/>
    <w:multiLevelType w:val="hybridMultilevel"/>
    <w:tmpl w:val="9CA4D2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8A09AF"/>
    <w:multiLevelType w:val="multilevel"/>
    <w:tmpl w:val="69BCAE7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28631AE0"/>
    <w:multiLevelType w:val="hybridMultilevel"/>
    <w:tmpl w:val="956488A4"/>
    <w:lvl w:ilvl="0" w:tplc="DBA2845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6E2D45"/>
    <w:multiLevelType w:val="hybridMultilevel"/>
    <w:tmpl w:val="C054ED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510D07"/>
    <w:multiLevelType w:val="multilevel"/>
    <w:tmpl w:val="D22EDEF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32D25168"/>
    <w:multiLevelType w:val="hybridMultilevel"/>
    <w:tmpl w:val="58A299C6"/>
    <w:lvl w:ilvl="0" w:tplc="B7A26E5E">
      <w:start w:val="1"/>
      <w:numFmt w:val="decimal"/>
      <w:lvlText w:val="S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1309D8"/>
    <w:multiLevelType w:val="hybridMultilevel"/>
    <w:tmpl w:val="60B468E2"/>
    <w:lvl w:ilvl="0" w:tplc="410482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211A50"/>
    <w:multiLevelType w:val="hybridMultilevel"/>
    <w:tmpl w:val="48B6BF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780A02"/>
    <w:multiLevelType w:val="hybridMultilevel"/>
    <w:tmpl w:val="2B9C46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131063"/>
    <w:multiLevelType w:val="hybridMultilevel"/>
    <w:tmpl w:val="9782F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3C2130"/>
    <w:multiLevelType w:val="hybridMultilevel"/>
    <w:tmpl w:val="C728D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2D2FBB"/>
    <w:multiLevelType w:val="hybridMultilevel"/>
    <w:tmpl w:val="86CEFB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F066AC"/>
    <w:multiLevelType w:val="hybridMultilevel"/>
    <w:tmpl w:val="4EDCB3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3D7277"/>
    <w:multiLevelType w:val="hybridMultilevel"/>
    <w:tmpl w:val="5022AF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420FFC"/>
    <w:multiLevelType w:val="hybridMultilevel"/>
    <w:tmpl w:val="92C28606"/>
    <w:lvl w:ilvl="0" w:tplc="F3B636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B0A0E73"/>
    <w:multiLevelType w:val="multilevel"/>
    <w:tmpl w:val="1694AE6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9" w15:restartNumberingAfterBreak="0">
    <w:nsid w:val="4C5C1BB7"/>
    <w:multiLevelType w:val="hybridMultilevel"/>
    <w:tmpl w:val="CD0A9182"/>
    <w:lvl w:ilvl="0" w:tplc="118C99C0">
      <w:start w:val="2"/>
      <w:numFmt w:val="bullet"/>
      <w:lvlText w:val=""/>
      <w:lvlJc w:val="left"/>
      <w:pPr>
        <w:ind w:left="1080" w:hanging="72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5C4C7D"/>
    <w:multiLevelType w:val="hybridMultilevel"/>
    <w:tmpl w:val="16A8770A"/>
    <w:lvl w:ilvl="0" w:tplc="DBA2845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0B03F6A"/>
    <w:multiLevelType w:val="hybridMultilevel"/>
    <w:tmpl w:val="25A458DA"/>
    <w:lvl w:ilvl="0" w:tplc="F3B636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1520F1E"/>
    <w:multiLevelType w:val="hybridMultilevel"/>
    <w:tmpl w:val="5EE260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19B65EB"/>
    <w:multiLevelType w:val="hybridMultilevel"/>
    <w:tmpl w:val="6896B63E"/>
    <w:lvl w:ilvl="0" w:tplc="A67C6232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5403315A"/>
    <w:multiLevelType w:val="multilevel"/>
    <w:tmpl w:val="FDDEF23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44067BA"/>
    <w:multiLevelType w:val="hybridMultilevel"/>
    <w:tmpl w:val="26A0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58E7AF0"/>
    <w:multiLevelType w:val="hybridMultilevel"/>
    <w:tmpl w:val="1B200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6A539B3"/>
    <w:multiLevelType w:val="hybridMultilevel"/>
    <w:tmpl w:val="AE2A0E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7C32F41"/>
    <w:multiLevelType w:val="hybridMultilevel"/>
    <w:tmpl w:val="FC3A0774"/>
    <w:lvl w:ilvl="0" w:tplc="DBA2845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8F453ED"/>
    <w:multiLevelType w:val="hybridMultilevel"/>
    <w:tmpl w:val="74B6E2F4"/>
    <w:lvl w:ilvl="0" w:tplc="C5388B7C">
      <w:start w:val="7"/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5B175373"/>
    <w:multiLevelType w:val="hybridMultilevel"/>
    <w:tmpl w:val="3C8E95C4"/>
    <w:lvl w:ilvl="0" w:tplc="940E52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D8D42C0"/>
    <w:multiLevelType w:val="hybridMultilevel"/>
    <w:tmpl w:val="18420F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E88529D"/>
    <w:multiLevelType w:val="hybridMultilevel"/>
    <w:tmpl w:val="12B4E796"/>
    <w:lvl w:ilvl="0" w:tplc="E21624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EAA36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FAA04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DC44A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8E21A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1BA77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0A6B0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80ADF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D02D7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3" w15:restartNumberingAfterBreak="0">
    <w:nsid w:val="61135262"/>
    <w:multiLevelType w:val="hybridMultilevel"/>
    <w:tmpl w:val="00D68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19B360B"/>
    <w:multiLevelType w:val="hybridMultilevel"/>
    <w:tmpl w:val="0ADCF0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1AE0C41"/>
    <w:multiLevelType w:val="hybridMultilevel"/>
    <w:tmpl w:val="87D2F1F4"/>
    <w:lvl w:ilvl="0" w:tplc="FEEEB5D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5B23085"/>
    <w:multiLevelType w:val="hybridMultilevel"/>
    <w:tmpl w:val="38B00884"/>
    <w:lvl w:ilvl="0" w:tplc="DBA2845A">
      <w:start w:val="1"/>
      <w:numFmt w:val="decimal"/>
      <w:lvlText w:val="[%1]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64F3F44"/>
    <w:multiLevelType w:val="hybridMultilevel"/>
    <w:tmpl w:val="91444E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70D3685"/>
    <w:multiLevelType w:val="hybridMultilevel"/>
    <w:tmpl w:val="DDD015D6"/>
    <w:lvl w:ilvl="0" w:tplc="702A67DC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A436683"/>
    <w:multiLevelType w:val="hybridMultilevel"/>
    <w:tmpl w:val="54000FE8"/>
    <w:lvl w:ilvl="0" w:tplc="60A071E2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B6D0EC7"/>
    <w:multiLevelType w:val="hybridMultilevel"/>
    <w:tmpl w:val="41F4B7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DE06CD4"/>
    <w:multiLevelType w:val="hybridMultilevel"/>
    <w:tmpl w:val="904417E8"/>
    <w:lvl w:ilvl="0" w:tplc="8D0C72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35085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04698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24CCF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CBC15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4DEF3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2A23F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5D059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ECAF6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2" w15:restartNumberingAfterBreak="0">
    <w:nsid w:val="6E8C3721"/>
    <w:multiLevelType w:val="hybridMultilevel"/>
    <w:tmpl w:val="4ABEAE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2E76AB6"/>
    <w:multiLevelType w:val="hybridMultilevel"/>
    <w:tmpl w:val="21FAE94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2F8551C"/>
    <w:multiLevelType w:val="hybridMultilevel"/>
    <w:tmpl w:val="AB987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34C03D3"/>
    <w:multiLevelType w:val="hybridMultilevel"/>
    <w:tmpl w:val="DA5CBEDC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6" w15:restartNumberingAfterBreak="0">
    <w:nsid w:val="79224F20"/>
    <w:multiLevelType w:val="hybridMultilevel"/>
    <w:tmpl w:val="8FB22B9A"/>
    <w:lvl w:ilvl="0" w:tplc="A67C62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8116868">
    <w:abstractNumId w:val="20"/>
  </w:num>
  <w:num w:numId="2" w16cid:durableId="1888102832">
    <w:abstractNumId w:val="32"/>
  </w:num>
  <w:num w:numId="3" w16cid:durableId="131681501">
    <w:abstractNumId w:val="49"/>
  </w:num>
  <w:num w:numId="4" w16cid:durableId="106512375">
    <w:abstractNumId w:val="24"/>
  </w:num>
  <w:num w:numId="5" w16cid:durableId="727265442">
    <w:abstractNumId w:val="52"/>
  </w:num>
  <w:num w:numId="6" w16cid:durableId="1757435040">
    <w:abstractNumId w:val="0"/>
  </w:num>
  <w:num w:numId="7" w16cid:durableId="933637383">
    <w:abstractNumId w:val="37"/>
  </w:num>
  <w:num w:numId="8" w16cid:durableId="597909772">
    <w:abstractNumId w:val="21"/>
  </w:num>
  <w:num w:numId="9" w16cid:durableId="1376001117">
    <w:abstractNumId w:val="53"/>
  </w:num>
  <w:num w:numId="10" w16cid:durableId="1578982213">
    <w:abstractNumId w:val="13"/>
  </w:num>
  <w:num w:numId="11" w16cid:durableId="839080880">
    <w:abstractNumId w:val="16"/>
  </w:num>
  <w:num w:numId="12" w16cid:durableId="798306741">
    <w:abstractNumId w:val="50"/>
  </w:num>
  <w:num w:numId="13" w16cid:durableId="449865356">
    <w:abstractNumId w:val="10"/>
  </w:num>
  <w:num w:numId="14" w16cid:durableId="1634019944">
    <w:abstractNumId w:val="26"/>
  </w:num>
  <w:num w:numId="15" w16cid:durableId="295260860">
    <w:abstractNumId w:val="7"/>
  </w:num>
  <w:num w:numId="16" w16cid:durableId="1329941730">
    <w:abstractNumId w:val="43"/>
  </w:num>
  <w:num w:numId="17" w16cid:durableId="1221019276">
    <w:abstractNumId w:val="1"/>
  </w:num>
  <w:num w:numId="18" w16cid:durableId="963345691">
    <w:abstractNumId w:val="30"/>
  </w:num>
  <w:num w:numId="19" w16cid:durableId="1425103052">
    <w:abstractNumId w:val="46"/>
  </w:num>
  <w:num w:numId="20" w16cid:durableId="1503424054">
    <w:abstractNumId w:val="29"/>
  </w:num>
  <w:num w:numId="21" w16cid:durableId="1790396161">
    <w:abstractNumId w:val="27"/>
  </w:num>
  <w:num w:numId="22" w16cid:durableId="751320197">
    <w:abstractNumId w:val="31"/>
  </w:num>
  <w:num w:numId="23" w16cid:durableId="1834030955">
    <w:abstractNumId w:val="6"/>
  </w:num>
  <w:num w:numId="24" w16cid:durableId="647169046">
    <w:abstractNumId w:val="3"/>
  </w:num>
  <w:num w:numId="25" w16cid:durableId="1624651759">
    <w:abstractNumId w:val="18"/>
  </w:num>
  <w:num w:numId="26" w16cid:durableId="74521461">
    <w:abstractNumId w:val="56"/>
  </w:num>
  <w:num w:numId="27" w16cid:durableId="246501125">
    <w:abstractNumId w:val="33"/>
  </w:num>
  <w:num w:numId="28" w16cid:durableId="1168134961">
    <w:abstractNumId w:val="55"/>
  </w:num>
  <w:num w:numId="29" w16cid:durableId="903755775">
    <w:abstractNumId w:val="45"/>
  </w:num>
  <w:num w:numId="30" w16cid:durableId="1593050293">
    <w:abstractNumId w:val="5"/>
  </w:num>
  <w:num w:numId="31" w16cid:durableId="826095497">
    <w:abstractNumId w:val="19"/>
  </w:num>
  <w:num w:numId="32" w16cid:durableId="898328190">
    <w:abstractNumId w:val="12"/>
  </w:num>
  <w:num w:numId="33" w16cid:durableId="964238817">
    <w:abstractNumId w:val="40"/>
  </w:num>
  <w:num w:numId="34" w16cid:durableId="1895773857">
    <w:abstractNumId w:val="8"/>
  </w:num>
  <w:num w:numId="35" w16cid:durableId="192816413">
    <w:abstractNumId w:val="34"/>
  </w:num>
  <w:num w:numId="36" w16cid:durableId="8022917">
    <w:abstractNumId w:val="17"/>
  </w:num>
  <w:num w:numId="37" w16cid:durableId="497774797">
    <w:abstractNumId w:val="14"/>
  </w:num>
  <w:num w:numId="38" w16cid:durableId="666716200">
    <w:abstractNumId w:val="28"/>
  </w:num>
  <w:num w:numId="39" w16cid:durableId="1840729626">
    <w:abstractNumId w:val="22"/>
  </w:num>
  <w:num w:numId="40" w16cid:durableId="199754917">
    <w:abstractNumId w:val="11"/>
  </w:num>
  <w:num w:numId="41" w16cid:durableId="1292249590">
    <w:abstractNumId w:val="39"/>
  </w:num>
  <w:num w:numId="42" w16cid:durableId="2042318992">
    <w:abstractNumId w:val="38"/>
  </w:num>
  <w:num w:numId="43" w16cid:durableId="1843814423">
    <w:abstractNumId w:val="15"/>
  </w:num>
  <w:num w:numId="44" w16cid:durableId="633566224">
    <w:abstractNumId w:val="48"/>
  </w:num>
  <w:num w:numId="45" w16cid:durableId="1298099991">
    <w:abstractNumId w:val="44"/>
  </w:num>
  <w:num w:numId="46" w16cid:durableId="60905298">
    <w:abstractNumId w:val="25"/>
  </w:num>
  <w:num w:numId="47" w16cid:durableId="945191638">
    <w:abstractNumId w:val="54"/>
  </w:num>
  <w:num w:numId="48" w16cid:durableId="638413699">
    <w:abstractNumId w:val="4"/>
  </w:num>
  <w:num w:numId="49" w16cid:durableId="497231080">
    <w:abstractNumId w:val="2"/>
  </w:num>
  <w:num w:numId="50" w16cid:durableId="464541473">
    <w:abstractNumId w:val="36"/>
  </w:num>
  <w:num w:numId="51" w16cid:durableId="306783193">
    <w:abstractNumId w:val="47"/>
  </w:num>
  <w:num w:numId="52" w16cid:durableId="2106072461">
    <w:abstractNumId w:val="41"/>
  </w:num>
  <w:num w:numId="53" w16cid:durableId="1025061479">
    <w:abstractNumId w:val="35"/>
  </w:num>
  <w:num w:numId="54" w16cid:durableId="2044820299">
    <w:abstractNumId w:val="23"/>
  </w:num>
  <w:num w:numId="55" w16cid:durableId="1549681003">
    <w:abstractNumId w:val="9"/>
  </w:num>
  <w:num w:numId="56" w16cid:durableId="439883028">
    <w:abstractNumId w:val="51"/>
  </w:num>
  <w:num w:numId="57" w16cid:durableId="1785225776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76ACF"/>
    <w:rsid w:val="000D1DDC"/>
    <w:rsid w:val="001A40ED"/>
    <w:rsid w:val="002053D0"/>
    <w:rsid w:val="00245CB3"/>
    <w:rsid w:val="00276ACF"/>
    <w:rsid w:val="00406B59"/>
    <w:rsid w:val="00535EFE"/>
    <w:rsid w:val="007D610F"/>
    <w:rsid w:val="00A70207"/>
    <w:rsid w:val="00B0103C"/>
    <w:rsid w:val="00B27ED1"/>
    <w:rsid w:val="00D82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2E198"/>
  <w15:chartTrackingRefBased/>
  <w15:docId w15:val="{967A5C5C-F6DA-4C56-A111-7EABEB948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ACF"/>
    <w:pPr>
      <w:spacing w:before="180" w:after="0" w:line="48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Spacing"/>
    <w:next w:val="Normal"/>
    <w:link w:val="Heading1Char"/>
    <w:uiPriority w:val="9"/>
    <w:qFormat/>
    <w:rsid w:val="007D610F"/>
    <w:pPr>
      <w:outlineLvl w:val="0"/>
    </w:pPr>
    <w:rPr>
      <w:b/>
      <w:bCs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276ACF"/>
    <w:pPr>
      <w:spacing w:before="120" w:after="120" w:line="480" w:lineRule="auto"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6ACF"/>
    <w:pPr>
      <w:keepNext/>
      <w:keepLines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6ACF"/>
    <w:pPr>
      <w:keepNext/>
      <w:keepLines/>
      <w:spacing w:before="280" w:after="80" w:line="276" w:lineRule="auto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6ACF"/>
    <w:pPr>
      <w:keepNext/>
      <w:keepLines/>
      <w:spacing w:before="240" w:after="80" w:line="276" w:lineRule="auto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6ACF"/>
    <w:pPr>
      <w:keepNext/>
      <w:keepLines/>
      <w:spacing w:before="240" w:after="80" w:line="276" w:lineRule="auto"/>
      <w:outlineLvl w:val="5"/>
    </w:pPr>
    <w:rPr>
      <w:i/>
      <w:color w:val="66666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6A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6A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6A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  <w:rsid w:val="00276AC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276ACF"/>
  </w:style>
  <w:style w:type="character" w:customStyle="1" w:styleId="Heading1Char">
    <w:name w:val="Heading 1 Char"/>
    <w:basedOn w:val="DefaultParagraphFont"/>
    <w:link w:val="Heading1"/>
    <w:uiPriority w:val="9"/>
    <w:rsid w:val="007D610F"/>
    <w:rPr>
      <w:rFonts w:ascii="Times New Roman" w:hAnsi="Times New Roman" w:cs="Times New Roman"/>
      <w:b/>
      <w:bCs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76ACF"/>
    <w:rPr>
      <w:rFonts w:ascii="Times New Roman" w:hAnsi="Times New Roman" w:cs="Times New Roman"/>
      <w:i/>
      <w:iCs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76ACF"/>
    <w:rPr>
      <w:rFonts w:ascii="Times New Roman" w:eastAsia="Times New Roman" w:hAnsi="Times New Roman" w:cs="Times New Roman"/>
      <w:b/>
      <w:kern w:val="0"/>
      <w:lang w:val="en-GB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6ACF"/>
    <w:rPr>
      <w:rFonts w:ascii="Times New Roman" w:eastAsia="Times New Roman" w:hAnsi="Times New Roman" w:cs="Times New Roman"/>
      <w:color w:val="666666"/>
      <w:kern w:val="0"/>
      <w:lang w:val="en-GB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6ACF"/>
    <w:rPr>
      <w:rFonts w:ascii="Times New Roman" w:eastAsia="Times New Roman" w:hAnsi="Times New Roman" w:cs="Times New Roman"/>
      <w:color w:val="666666"/>
      <w:kern w:val="0"/>
      <w:sz w:val="22"/>
      <w:szCs w:val="22"/>
      <w:lang w:val="en-GB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6ACF"/>
    <w:rPr>
      <w:rFonts w:ascii="Times New Roman" w:eastAsia="Times New Roman" w:hAnsi="Times New Roman" w:cs="Times New Roman"/>
      <w:i/>
      <w:color w:val="666666"/>
      <w:kern w:val="0"/>
      <w:sz w:val="22"/>
      <w:szCs w:val="22"/>
      <w:lang w:val="en-GB"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6A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6A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6A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6ACF"/>
    <w:pPr>
      <w:keepNext/>
      <w:keepLines/>
      <w:spacing w:before="0" w:after="60" w:line="276" w:lineRule="auto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76ACF"/>
    <w:rPr>
      <w:rFonts w:ascii="Times New Roman" w:eastAsia="Times New Roman" w:hAnsi="Times New Roman" w:cs="Times New Roman"/>
      <w:kern w:val="0"/>
      <w:sz w:val="52"/>
      <w:szCs w:val="52"/>
      <w:lang w:val="en-GB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6ACF"/>
    <w:pPr>
      <w:keepNext/>
      <w:keepLines/>
      <w:spacing w:before="0"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276ACF"/>
    <w:rPr>
      <w:rFonts w:ascii="Arial" w:eastAsia="Arial" w:hAnsi="Arial" w:cs="Arial"/>
      <w:color w:val="666666"/>
      <w:kern w:val="0"/>
      <w:sz w:val="30"/>
      <w:szCs w:val="30"/>
      <w:lang w:val="en-GB"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276A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6A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6A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6A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6A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6A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6AC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276ACF"/>
    <w:pPr>
      <w:spacing w:after="0" w:line="240" w:lineRule="auto"/>
    </w:pPr>
    <w:rPr>
      <w:rFonts w:ascii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76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6ACF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AC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ACF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276AC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6AC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76ACF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76AC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6ACF"/>
    <w:rPr>
      <w:rFonts w:ascii="Times New Roman" w:eastAsia="Times New Roman" w:hAnsi="Times New Roman" w:cs="Times New Roman"/>
      <w:noProof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76AC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6ACF"/>
    <w:rPr>
      <w:rFonts w:ascii="Times New Roman" w:eastAsia="Times New Roman" w:hAnsi="Times New Roman" w:cs="Times New Roman"/>
      <w:noProof/>
      <w:kern w:val="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76ACF"/>
    <w:pPr>
      <w:shd w:val="clear" w:color="auto" w:fill="FFFFFF"/>
      <w:tabs>
        <w:tab w:val="center" w:pos="4680"/>
        <w:tab w:val="right" w:pos="9360"/>
      </w:tabs>
      <w:spacing w:line="240" w:lineRule="auto"/>
    </w:pPr>
    <w:rPr>
      <w:color w:val="000000" w:themeColor="text1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76ACF"/>
    <w:rPr>
      <w:rFonts w:ascii="Times New Roman" w:eastAsia="Times New Roman" w:hAnsi="Times New Roman" w:cs="Times New Roman"/>
      <w:color w:val="000000" w:themeColor="text1"/>
      <w:kern w:val="0"/>
      <w:shd w:val="clear" w:color="auto" w:fill="FFFFFF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76ACF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ACF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276ACF"/>
    <w:rPr>
      <w:b/>
      <w:bCs/>
    </w:rPr>
  </w:style>
  <w:style w:type="table" w:styleId="TableGrid">
    <w:name w:val="Table Grid"/>
    <w:basedOn w:val="TableNormal"/>
    <w:uiPriority w:val="39"/>
    <w:rsid w:val="00276AC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76AC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276ACF"/>
    <w:pPr>
      <w:shd w:val="clear" w:color="auto" w:fill="FFFFFF"/>
      <w:spacing w:before="100" w:beforeAutospacing="1" w:after="100" w:afterAutospacing="1" w:line="240" w:lineRule="auto"/>
    </w:pPr>
    <w:rPr>
      <w:color w:val="000000" w:themeColor="text1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76ACF"/>
    <w:rPr>
      <w:color w:val="96607D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ACF"/>
    <w:pPr>
      <w:shd w:val="clear" w:color="auto" w:fill="FFFFFF"/>
      <w:spacing w:before="0" w:line="240" w:lineRule="auto"/>
    </w:pPr>
    <w:rPr>
      <w:color w:val="000000" w:themeColor="text1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ACF"/>
    <w:rPr>
      <w:rFonts w:ascii="Times New Roman" w:eastAsia="Times New Roman" w:hAnsi="Times New Roman" w:cs="Times New Roman"/>
      <w:color w:val="000000" w:themeColor="text1"/>
      <w:kern w:val="0"/>
      <w:sz w:val="18"/>
      <w:szCs w:val="18"/>
      <w:shd w:val="clear" w:color="auto" w:fill="FFFFFF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276AC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76AC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76ACF"/>
    <w:pPr>
      <w:spacing w:before="0"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6ACF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76ACF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276ACF"/>
    <w:rPr>
      <w:color w:val="808080"/>
    </w:rPr>
  </w:style>
  <w:style w:type="character" w:customStyle="1" w:styleId="normaltextrun">
    <w:name w:val="normaltextrun"/>
    <w:basedOn w:val="DefaultParagraphFont"/>
    <w:rsid w:val="00276ACF"/>
  </w:style>
  <w:style w:type="paragraph" w:styleId="Bibliography">
    <w:name w:val="Bibliography"/>
    <w:basedOn w:val="Normal"/>
    <w:next w:val="Normal"/>
    <w:uiPriority w:val="37"/>
    <w:unhideWhenUsed/>
    <w:rsid w:val="00276ACF"/>
    <w:pPr>
      <w:tabs>
        <w:tab w:val="left" w:pos="260"/>
      </w:tabs>
      <w:spacing w:before="0" w:after="240" w:line="240" w:lineRule="auto"/>
      <w:ind w:left="264" w:hanging="264"/>
    </w:pPr>
  </w:style>
  <w:style w:type="paragraph" w:styleId="TOC1">
    <w:name w:val="toc 1"/>
    <w:basedOn w:val="Normal"/>
    <w:next w:val="Normal"/>
    <w:autoRedefine/>
    <w:uiPriority w:val="39"/>
    <w:unhideWhenUsed/>
    <w:rsid w:val="00276ACF"/>
    <w:pPr>
      <w:spacing w:before="0" w:after="100" w:line="276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276ACF"/>
    <w:pPr>
      <w:spacing w:before="0" w:after="100" w:line="276" w:lineRule="auto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276ACF"/>
    <w:pPr>
      <w:spacing w:before="0" w:after="100" w:line="276" w:lineRule="auto"/>
      <w:ind w:left="480"/>
    </w:pPr>
  </w:style>
  <w:style w:type="character" w:styleId="LineNumber">
    <w:name w:val="line number"/>
    <w:basedOn w:val="DefaultParagraphFont"/>
    <w:uiPriority w:val="99"/>
    <w:semiHidden/>
    <w:unhideWhenUsed/>
    <w:rsid w:val="00276ACF"/>
  </w:style>
  <w:style w:type="paragraph" w:styleId="TOCHeading">
    <w:name w:val="TOC Heading"/>
    <w:basedOn w:val="Heading1"/>
    <w:next w:val="Normal"/>
    <w:uiPriority w:val="39"/>
    <w:unhideWhenUsed/>
    <w:qFormat/>
    <w:rsid w:val="007D610F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53635D-9701-4B77-B0AE-60D9C996C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08</Words>
  <Characters>5177</Characters>
  <Application>Microsoft Office Word</Application>
  <DocSecurity>0</DocSecurity>
  <Lines>43</Lines>
  <Paragraphs>12</Paragraphs>
  <ScaleCrop>false</ScaleCrop>
  <Company>Boston University</Company>
  <LinksUpToDate>false</LinksUpToDate>
  <CharactersWithSpaces>6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noy, Allison</dc:creator>
  <cp:keywords/>
  <dc:description/>
  <cp:lastModifiedBy>Portnoy, Allison</cp:lastModifiedBy>
  <cp:revision>6</cp:revision>
  <dcterms:created xsi:type="dcterms:W3CDTF">2025-08-09T17:47:00Z</dcterms:created>
  <dcterms:modified xsi:type="dcterms:W3CDTF">2025-08-09T17:50:00Z</dcterms:modified>
</cp:coreProperties>
</file>